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74AE4" w14:textId="41A55BAA" w:rsidR="002F303E" w:rsidRPr="00373556" w:rsidRDefault="002F303E" w:rsidP="004C75EB">
      <w:pPr>
        <w:spacing w:line="480" w:lineRule="auto"/>
        <w:jc w:val="center"/>
        <w:rPr>
          <w:rFonts w:eastAsia="Arial"/>
          <w:b/>
          <w:lang w:val="en-US"/>
        </w:rPr>
      </w:pPr>
      <w:r w:rsidRPr="00373556">
        <w:rPr>
          <w:rFonts w:eastAsia="Arial"/>
          <w:b/>
          <w:lang w:val="en-US"/>
        </w:rPr>
        <w:t>Supplementary Material</w:t>
      </w:r>
    </w:p>
    <w:p w14:paraId="5079FCBF" w14:textId="1DE70776" w:rsidR="00853324" w:rsidRDefault="00853324" w:rsidP="00853324">
      <w:pPr>
        <w:spacing w:line="360" w:lineRule="auto"/>
        <w:jc w:val="center"/>
        <w:rPr>
          <w:rFonts w:eastAsia="Arial"/>
          <w:b/>
          <w:bCs/>
          <w:color w:val="000000" w:themeColor="text1"/>
          <w:sz w:val="32"/>
          <w:szCs w:val="32"/>
        </w:rPr>
      </w:pPr>
      <w:r w:rsidRPr="003A4671">
        <w:rPr>
          <w:rFonts w:eastAsia="Arial"/>
          <w:b/>
          <w:bCs/>
          <w:color w:val="000000" w:themeColor="text1"/>
          <w:sz w:val="32"/>
          <w:szCs w:val="32"/>
        </w:rPr>
        <w:t xml:space="preserve">Distinct </w:t>
      </w:r>
      <w:r w:rsidR="004855FA">
        <w:rPr>
          <w:rFonts w:eastAsia="Arial"/>
          <w:b/>
          <w:bCs/>
          <w:color w:val="000000" w:themeColor="text1"/>
          <w:sz w:val="32"/>
          <w:szCs w:val="32"/>
        </w:rPr>
        <w:t>cortical microstructure</w:t>
      </w:r>
      <w:r w:rsidRPr="003A4671">
        <w:rPr>
          <w:rFonts w:eastAsia="Arial"/>
          <w:b/>
          <w:bCs/>
          <w:color w:val="000000" w:themeColor="text1"/>
          <w:sz w:val="32"/>
          <w:szCs w:val="32"/>
        </w:rPr>
        <w:t xml:space="preserve"> in </w:t>
      </w:r>
      <w:r>
        <w:rPr>
          <w:rFonts w:eastAsia="Arial"/>
          <w:b/>
          <w:bCs/>
          <w:color w:val="000000" w:themeColor="text1"/>
          <w:sz w:val="32"/>
          <w:szCs w:val="32"/>
        </w:rPr>
        <w:t xml:space="preserve">postmenopausal women with </w:t>
      </w:r>
      <w:r w:rsidRPr="003A4671">
        <w:rPr>
          <w:rFonts w:eastAsia="Arial"/>
          <w:b/>
          <w:bCs/>
          <w:color w:val="000000" w:themeColor="text1"/>
          <w:sz w:val="32"/>
          <w:szCs w:val="32"/>
        </w:rPr>
        <w:t xml:space="preserve">distal radius and proximal humerus fractures </w:t>
      </w:r>
    </w:p>
    <w:p w14:paraId="657C01E5" w14:textId="6AD1F128" w:rsidR="00853324" w:rsidRPr="00A63E5F" w:rsidRDefault="00853324" w:rsidP="00853324">
      <w:pPr>
        <w:spacing w:line="360" w:lineRule="auto"/>
        <w:jc w:val="center"/>
        <w:rPr>
          <w:rFonts w:eastAsia="Arial"/>
          <w:color w:val="000000" w:themeColor="text1"/>
        </w:rPr>
      </w:pPr>
      <w:r w:rsidRPr="00A63E5F">
        <w:rPr>
          <w:rFonts w:eastAsia="Arial"/>
          <w:color w:val="000000" w:themeColor="text1"/>
        </w:rPr>
        <w:t>Mikolaj Bartosik</w:t>
      </w:r>
      <w:r w:rsidRPr="00A63E5F">
        <w:rPr>
          <w:rFonts w:eastAsia="Arial"/>
          <w:color w:val="000000" w:themeColor="text1"/>
          <w:vertAlign w:val="superscript"/>
        </w:rPr>
        <w:t>1</w:t>
      </w:r>
      <w:r w:rsidRPr="00A63E5F">
        <w:rPr>
          <w:rFonts w:eastAsia="Arial"/>
          <w:color w:val="000000" w:themeColor="text1"/>
        </w:rPr>
        <w:t xml:space="preserve">, </w:t>
      </w:r>
      <w:r>
        <w:rPr>
          <w:rFonts w:eastAsia="Arial"/>
          <w:color w:val="000000" w:themeColor="text1"/>
        </w:rPr>
        <w:t>Alexander Simon</w:t>
      </w:r>
      <w:r w:rsidRPr="00D738CB">
        <w:rPr>
          <w:rFonts w:eastAsia="Arial"/>
          <w:color w:val="000000" w:themeColor="text1"/>
          <w:vertAlign w:val="superscript"/>
        </w:rPr>
        <w:t>1</w:t>
      </w:r>
      <w:r>
        <w:rPr>
          <w:rFonts w:eastAsia="Arial"/>
          <w:color w:val="000000" w:themeColor="text1"/>
        </w:rPr>
        <w:t xml:space="preserve">, Oskar </w:t>
      </w:r>
      <w:r w:rsidRPr="00B47FBE">
        <w:rPr>
          <w:rFonts w:eastAsia="Arial"/>
          <w:color w:val="000000" w:themeColor="text1"/>
        </w:rPr>
        <w:t>Windels</w:t>
      </w:r>
      <w:r w:rsidRPr="00B47FBE">
        <w:rPr>
          <w:rFonts w:eastAsia="Arial"/>
          <w:color w:val="000000" w:themeColor="text1"/>
          <w:vertAlign w:val="superscript"/>
        </w:rPr>
        <w:t>1</w:t>
      </w:r>
      <w:r>
        <w:rPr>
          <w:rFonts w:eastAsia="Arial"/>
          <w:color w:val="000000" w:themeColor="text1"/>
        </w:rPr>
        <w:t xml:space="preserve">, </w:t>
      </w:r>
      <w:r w:rsidRPr="00B47FBE">
        <w:rPr>
          <w:rFonts w:eastAsia="Arial"/>
          <w:color w:val="000000" w:themeColor="text1"/>
        </w:rPr>
        <w:t>Felix</w:t>
      </w:r>
      <w:r>
        <w:rPr>
          <w:rFonts w:eastAsia="Arial"/>
          <w:color w:val="000000" w:themeColor="text1"/>
        </w:rPr>
        <w:t xml:space="preserve"> N. von Brackel</w:t>
      </w:r>
      <w:r w:rsidRPr="00CD3BB0">
        <w:rPr>
          <w:rFonts w:eastAsia="Arial"/>
          <w:color w:val="000000" w:themeColor="text1"/>
          <w:vertAlign w:val="superscript"/>
        </w:rPr>
        <w:t>1</w:t>
      </w:r>
      <w:r>
        <w:rPr>
          <w:rFonts w:eastAsia="Arial"/>
          <w:color w:val="000000" w:themeColor="text1"/>
        </w:rPr>
        <w:t>, Florian Barvencik</w:t>
      </w:r>
      <w:r w:rsidRPr="00476744">
        <w:rPr>
          <w:rFonts w:eastAsia="Arial"/>
          <w:color w:val="000000" w:themeColor="text1"/>
          <w:vertAlign w:val="superscript"/>
        </w:rPr>
        <w:t>1</w:t>
      </w:r>
      <w:r>
        <w:rPr>
          <w:rFonts w:eastAsia="Arial"/>
          <w:color w:val="000000" w:themeColor="text1"/>
        </w:rPr>
        <w:t xml:space="preserve">, </w:t>
      </w:r>
      <w:r w:rsidRPr="00EF5B74">
        <w:rPr>
          <w:rFonts w:eastAsia="Arial"/>
          <w:color w:val="000000" w:themeColor="text1"/>
        </w:rPr>
        <w:t>Michael</w:t>
      </w:r>
      <w:r w:rsidRPr="00A63E5F">
        <w:rPr>
          <w:rFonts w:eastAsia="Arial"/>
          <w:color w:val="000000" w:themeColor="text1"/>
        </w:rPr>
        <w:t xml:space="preserve"> Amling</w:t>
      </w:r>
      <w:r w:rsidRPr="00A63E5F">
        <w:rPr>
          <w:rFonts w:eastAsia="Arial"/>
          <w:color w:val="000000" w:themeColor="text1"/>
          <w:vertAlign w:val="superscript"/>
        </w:rPr>
        <w:t>1</w:t>
      </w:r>
      <w:r>
        <w:rPr>
          <w:rFonts w:eastAsia="Arial"/>
          <w:color w:val="000000" w:themeColor="text1"/>
        </w:rPr>
        <w:t>, R</w:t>
      </w:r>
      <w:r w:rsidRPr="00A63E5F">
        <w:rPr>
          <w:rFonts w:eastAsia="Arial"/>
          <w:color w:val="000000" w:themeColor="text1"/>
        </w:rPr>
        <w:t>alf Oheim</w:t>
      </w:r>
      <w:r w:rsidRPr="00A63E5F">
        <w:rPr>
          <w:rFonts w:eastAsia="Arial"/>
          <w:color w:val="000000" w:themeColor="text1"/>
          <w:vertAlign w:val="superscript"/>
        </w:rPr>
        <w:t>1</w:t>
      </w:r>
    </w:p>
    <w:p w14:paraId="61618E53" w14:textId="77777777" w:rsidR="00853324" w:rsidRPr="00C643E9" w:rsidRDefault="00853324" w:rsidP="00853324">
      <w:pPr>
        <w:spacing w:line="360" w:lineRule="auto"/>
        <w:rPr>
          <w:rFonts w:eastAsia="Arial"/>
          <w:color w:val="000000"/>
        </w:rPr>
      </w:pPr>
      <w:r w:rsidRPr="00C14EF6">
        <w:rPr>
          <w:rFonts w:eastAsia="Arial"/>
          <w:color w:val="000000"/>
          <w:vertAlign w:val="superscript"/>
        </w:rPr>
        <w:t xml:space="preserve">1 </w:t>
      </w:r>
      <w:r w:rsidRPr="00C14EF6">
        <w:rPr>
          <w:rFonts w:eastAsia="Arial"/>
          <w:color w:val="000000"/>
        </w:rPr>
        <w:t>Department of Osteology and Biomechanics, University Medical Center Hamburg-Eppendorf, Hamburg, Germany</w:t>
      </w:r>
    </w:p>
    <w:p w14:paraId="25C12C2D" w14:textId="131D6BF8" w:rsidR="00E208D0" w:rsidRPr="00884E9E" w:rsidRDefault="00E208D0" w:rsidP="00E208D0">
      <w:pPr>
        <w:pStyle w:val="StandardWeb"/>
        <w:rPr>
          <w:sz w:val="20"/>
          <w:szCs w:val="20"/>
        </w:rPr>
      </w:pPr>
    </w:p>
    <w:p w14:paraId="2E833E7E" w14:textId="77777777" w:rsidR="00853324" w:rsidRDefault="00853324" w:rsidP="00853324">
      <w:pPr>
        <w:pStyle w:val="KeinLeerraum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ry </w:t>
      </w:r>
      <w:r w:rsidRPr="002027A1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1</w:t>
      </w:r>
      <w:r w:rsidRPr="002027A1">
        <w:rPr>
          <w:b/>
          <w:bCs/>
          <w:sz w:val="18"/>
          <w:szCs w:val="18"/>
        </w:rPr>
        <w:t>: Comparison of laboratory parameters between postmenopausal</w:t>
      </w:r>
      <w:r w:rsidRPr="00283FD0">
        <w:rPr>
          <w:b/>
          <w:bCs/>
          <w:sz w:val="18"/>
          <w:szCs w:val="18"/>
        </w:rPr>
        <w:t xml:space="preserve"> patients categorized by distal radius fracture (DRF) and proximal humerus fracture (PHF)</w:t>
      </w:r>
      <w:r w:rsidRPr="002027A1"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Pr="002027A1">
        <w:rPr>
          <w:sz w:val="18"/>
          <w:szCs w:val="18"/>
        </w:rPr>
        <w:t>ALP</w:t>
      </w:r>
      <w:r>
        <w:rPr>
          <w:sz w:val="18"/>
          <w:szCs w:val="18"/>
        </w:rPr>
        <w:t xml:space="preserve">: </w:t>
      </w:r>
      <w:r w:rsidRPr="002027A1">
        <w:rPr>
          <w:sz w:val="18"/>
          <w:szCs w:val="18"/>
        </w:rPr>
        <w:t>alkaline phosphatase;</w:t>
      </w:r>
      <w:r>
        <w:rPr>
          <w:sz w:val="18"/>
          <w:szCs w:val="18"/>
        </w:rPr>
        <w:t xml:space="preserve"> 25-hydroxy</w:t>
      </w:r>
      <w:r w:rsidRPr="002027A1">
        <w:rPr>
          <w:sz w:val="18"/>
          <w:szCs w:val="18"/>
        </w:rPr>
        <w:t>vitamin D</w:t>
      </w:r>
      <w:r>
        <w:rPr>
          <w:sz w:val="18"/>
          <w:szCs w:val="18"/>
        </w:rPr>
        <w:t xml:space="preserve">: </w:t>
      </w:r>
      <w:r w:rsidRPr="002027A1">
        <w:rPr>
          <w:sz w:val="18"/>
          <w:szCs w:val="18"/>
        </w:rPr>
        <w:t>25</w:t>
      </w:r>
      <w:r>
        <w:rPr>
          <w:sz w:val="18"/>
          <w:szCs w:val="18"/>
        </w:rPr>
        <w:t>(</w:t>
      </w:r>
      <w:r w:rsidRPr="002027A1">
        <w:rPr>
          <w:sz w:val="18"/>
          <w:szCs w:val="18"/>
        </w:rPr>
        <w:t>OH</w:t>
      </w:r>
      <w:r>
        <w:rPr>
          <w:sz w:val="18"/>
          <w:szCs w:val="18"/>
        </w:rPr>
        <w:t>)</w:t>
      </w:r>
      <w:r w:rsidRPr="002027A1">
        <w:rPr>
          <w:sz w:val="18"/>
          <w:szCs w:val="18"/>
        </w:rPr>
        <w:t>D</w:t>
      </w:r>
      <w:r>
        <w:rPr>
          <w:sz w:val="18"/>
          <w:szCs w:val="18"/>
        </w:rPr>
        <w:t>;</w:t>
      </w:r>
      <w:r w:rsidRPr="002027A1">
        <w:rPr>
          <w:sz w:val="18"/>
          <w:szCs w:val="18"/>
        </w:rPr>
        <w:t xml:space="preserve"> b-ALP</w:t>
      </w:r>
      <w:r>
        <w:rPr>
          <w:sz w:val="18"/>
          <w:szCs w:val="18"/>
        </w:rPr>
        <w:t xml:space="preserve">: </w:t>
      </w:r>
      <w:r w:rsidRPr="002027A1">
        <w:rPr>
          <w:sz w:val="18"/>
          <w:szCs w:val="18"/>
        </w:rPr>
        <w:t>bone specific alkaline phosphatase;</w:t>
      </w:r>
      <w:r>
        <w:rPr>
          <w:sz w:val="18"/>
          <w:szCs w:val="18"/>
        </w:rPr>
        <w:t xml:space="preserve"> </w:t>
      </w:r>
      <w:r w:rsidRPr="002027A1">
        <w:rPr>
          <w:sz w:val="18"/>
          <w:szCs w:val="18"/>
        </w:rPr>
        <w:t>C-terminal telopeptide of type I collagen</w:t>
      </w:r>
      <w:r>
        <w:rPr>
          <w:sz w:val="18"/>
          <w:szCs w:val="18"/>
        </w:rPr>
        <w:t xml:space="preserve">: beta Crosslaps; </w:t>
      </w:r>
      <w:r w:rsidRPr="002027A1">
        <w:rPr>
          <w:sz w:val="18"/>
          <w:szCs w:val="18"/>
        </w:rPr>
        <w:t>PTH</w:t>
      </w:r>
      <w:r>
        <w:rPr>
          <w:sz w:val="18"/>
          <w:szCs w:val="18"/>
        </w:rPr>
        <w:t>:</w:t>
      </w:r>
      <w:r w:rsidRPr="002027A1">
        <w:rPr>
          <w:sz w:val="18"/>
          <w:szCs w:val="18"/>
        </w:rPr>
        <w:t xml:space="preserve"> parathyroid hormone</w:t>
      </w:r>
      <w:r>
        <w:rPr>
          <w:sz w:val="18"/>
          <w:szCs w:val="18"/>
        </w:rPr>
        <w:t>;</w:t>
      </w:r>
      <w:r w:rsidRPr="002027A1">
        <w:rPr>
          <w:sz w:val="18"/>
          <w:szCs w:val="18"/>
        </w:rPr>
        <w:t xml:space="preserve"> DPD/Crea, deoxypyridinoline per creatinine in the urine. Significant</w:t>
      </w:r>
      <w:r>
        <w:rPr>
          <w:sz w:val="18"/>
          <w:szCs w:val="18"/>
        </w:rPr>
        <w:t xml:space="preserve"> </w:t>
      </w:r>
      <w:r w:rsidRPr="002027A1">
        <w:rPr>
          <w:sz w:val="18"/>
          <w:szCs w:val="18"/>
        </w:rPr>
        <w:t>differences in the group comparisons are indicated by exact p-values</w:t>
      </w:r>
      <w:r>
        <w:rPr>
          <w:sz w:val="18"/>
          <w:szCs w:val="18"/>
        </w:rPr>
        <w:t xml:space="preserve"> and are marked</w:t>
      </w:r>
      <w:r w:rsidRPr="00283FD0">
        <w:rPr>
          <w:sz w:val="18"/>
          <w:szCs w:val="18"/>
        </w:rPr>
        <w:t xml:space="preserve"> in bold (p &lt; 0.05)</w:t>
      </w:r>
      <w:r>
        <w:rPr>
          <w:sz w:val="18"/>
          <w:szCs w:val="18"/>
        </w:rPr>
        <w:t xml:space="preserve">. </w:t>
      </w:r>
      <w:r w:rsidRPr="00311B5E">
        <w:rPr>
          <w:sz w:val="18"/>
          <w:szCs w:val="18"/>
        </w:rPr>
        <w:t xml:space="preserve">Effect sizes are given as Cohen's d, with </w:t>
      </w:r>
      <w:r>
        <w:rPr>
          <w:sz w:val="18"/>
          <w:szCs w:val="18"/>
        </w:rPr>
        <w:t xml:space="preserve">medium </w:t>
      </w:r>
      <w:r w:rsidRPr="00311B5E">
        <w:rPr>
          <w:sz w:val="18"/>
          <w:szCs w:val="18"/>
        </w:rPr>
        <w:t xml:space="preserve">effect sizes (Cohen's d &gt; 0.5) </w:t>
      </w:r>
      <w:r>
        <w:rPr>
          <w:sz w:val="18"/>
          <w:szCs w:val="18"/>
        </w:rPr>
        <w:t>highlighted</w:t>
      </w:r>
      <w:r w:rsidRPr="00311B5E">
        <w:rPr>
          <w:sz w:val="18"/>
          <w:szCs w:val="18"/>
        </w:rPr>
        <w:t xml:space="preserve"> by underlining.</w:t>
      </w:r>
    </w:p>
    <w:p w14:paraId="7C012C68" w14:textId="77777777" w:rsidR="00853324" w:rsidRDefault="00853324" w:rsidP="00853324">
      <w:pPr>
        <w:pStyle w:val="KeinLeerraum"/>
        <w:rPr>
          <w:sz w:val="18"/>
          <w:szCs w:val="18"/>
        </w:rPr>
      </w:pPr>
    </w:p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2620"/>
        <w:gridCol w:w="1540"/>
        <w:gridCol w:w="795"/>
        <w:gridCol w:w="785"/>
        <w:gridCol w:w="200"/>
        <w:gridCol w:w="805"/>
        <w:gridCol w:w="795"/>
        <w:gridCol w:w="200"/>
        <w:gridCol w:w="800"/>
        <w:gridCol w:w="800"/>
      </w:tblGrid>
      <w:tr w:rsidR="00853324" w:rsidRPr="00311B5E" w14:paraId="5D40BC4A" w14:textId="77777777" w:rsidTr="00716B88">
        <w:trPr>
          <w:trHeight w:val="320"/>
        </w:trPr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7A4E" w14:textId="77777777" w:rsidR="00853324" w:rsidRPr="00311B5E" w:rsidRDefault="00853324" w:rsidP="00716B88">
            <w:pPr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DEB29" w14:textId="77777777" w:rsidR="00853324" w:rsidRPr="00311B5E" w:rsidRDefault="00853324" w:rsidP="00716B88">
            <w:pPr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36228" w14:textId="77777777" w:rsidR="00853324" w:rsidRPr="00311B5E" w:rsidRDefault="00853324" w:rsidP="00716B88">
            <w:pPr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95F57" w14:textId="77777777" w:rsidR="00853324" w:rsidRPr="00311B5E" w:rsidRDefault="00853324" w:rsidP="00716B8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1B5E">
              <w:rPr>
                <w:b/>
                <w:bCs/>
                <w:color w:val="000000"/>
                <w:sz w:val="18"/>
                <w:szCs w:val="18"/>
              </w:rPr>
              <w:t>DRF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B5909" w14:textId="77777777" w:rsidR="00853324" w:rsidRPr="00311B5E" w:rsidRDefault="00853324" w:rsidP="00716B8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1B5E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36C3B" w14:textId="77777777" w:rsidR="00853324" w:rsidRPr="00311B5E" w:rsidRDefault="00853324" w:rsidP="00716B8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1B5E">
              <w:rPr>
                <w:b/>
                <w:bCs/>
                <w:color w:val="000000"/>
                <w:sz w:val="18"/>
                <w:szCs w:val="18"/>
              </w:rPr>
              <w:t>PHF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C1BF4" w14:textId="77777777" w:rsidR="00853324" w:rsidRPr="00311B5E" w:rsidRDefault="00853324" w:rsidP="00716B8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1B5E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93788" w14:textId="77777777" w:rsidR="00853324" w:rsidRPr="00311B5E" w:rsidRDefault="00853324" w:rsidP="00716B88">
            <w:pPr>
              <w:rPr>
                <w:rFonts w:ascii="Calibri" w:hAnsi="Calibri" w:cs="Calibri"/>
                <w:color w:val="000000"/>
              </w:rPr>
            </w:pPr>
            <w:r w:rsidRPr="00311B5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438B8" w14:textId="77777777" w:rsidR="00853324" w:rsidRPr="00311B5E" w:rsidRDefault="00853324" w:rsidP="00716B88">
            <w:pPr>
              <w:rPr>
                <w:rFonts w:ascii="Calibri" w:hAnsi="Calibri" w:cs="Calibri"/>
                <w:color w:val="000000"/>
              </w:rPr>
            </w:pPr>
            <w:r w:rsidRPr="00311B5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53324" w:rsidRPr="00311B5E" w14:paraId="16E3BA1D" w14:textId="77777777" w:rsidTr="00716B88">
        <w:trPr>
          <w:trHeight w:val="320"/>
        </w:trPr>
        <w:tc>
          <w:tcPr>
            <w:tcW w:w="2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44DBC" w14:textId="77777777" w:rsidR="00853324" w:rsidRPr="00311B5E" w:rsidRDefault="00853324" w:rsidP="00716B88">
            <w:pPr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6D986" w14:textId="77777777" w:rsidR="00853324" w:rsidRPr="00311B5E" w:rsidRDefault="00853324" w:rsidP="00716B88">
            <w:pPr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Reference rang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3B44F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9113E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7497F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B5C0A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6A961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C9521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21D0E0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722ED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d</w:t>
            </w:r>
          </w:p>
        </w:tc>
      </w:tr>
      <w:tr w:rsidR="00853324" w:rsidRPr="00311B5E" w14:paraId="0385AF3E" w14:textId="77777777" w:rsidTr="00716B88">
        <w:trPr>
          <w:trHeight w:val="32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7A01C" w14:textId="77777777" w:rsidR="00853324" w:rsidRPr="00311B5E" w:rsidRDefault="00853324" w:rsidP="00716B8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1B5E">
              <w:rPr>
                <w:b/>
                <w:bCs/>
                <w:color w:val="000000"/>
                <w:sz w:val="18"/>
                <w:szCs w:val="18"/>
              </w:rPr>
              <w:t>Laboratory bone parame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62724" w14:textId="77777777" w:rsidR="00853324" w:rsidRPr="00311B5E" w:rsidRDefault="00853324" w:rsidP="00716B8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8692A" w14:textId="77777777" w:rsidR="00853324" w:rsidRPr="00311B5E" w:rsidRDefault="00853324" w:rsidP="00716B88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76F57" w14:textId="77777777" w:rsidR="00853324" w:rsidRPr="00311B5E" w:rsidRDefault="00853324" w:rsidP="00716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7127A" w14:textId="77777777" w:rsidR="00853324" w:rsidRPr="00311B5E" w:rsidRDefault="00853324" w:rsidP="00716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CC32A" w14:textId="77777777" w:rsidR="00853324" w:rsidRPr="00311B5E" w:rsidRDefault="00853324" w:rsidP="00716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7EADC" w14:textId="77777777" w:rsidR="00853324" w:rsidRPr="00311B5E" w:rsidRDefault="00853324" w:rsidP="00716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9FA80" w14:textId="77777777" w:rsidR="00853324" w:rsidRPr="00311B5E" w:rsidRDefault="00853324" w:rsidP="00716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CEA6" w14:textId="77777777" w:rsidR="00853324" w:rsidRPr="00311B5E" w:rsidRDefault="00853324" w:rsidP="00716B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1B5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3A174" w14:textId="77777777" w:rsidR="00853324" w:rsidRPr="00311B5E" w:rsidRDefault="00853324" w:rsidP="00716B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1B5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53324" w:rsidRPr="00311B5E" w14:paraId="4079FA83" w14:textId="77777777" w:rsidTr="00716B88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097AB" w14:textId="77777777" w:rsidR="00853324" w:rsidRPr="00311B5E" w:rsidRDefault="00853324" w:rsidP="00716B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7532A" w14:textId="77777777" w:rsidR="00853324" w:rsidRPr="00311B5E" w:rsidRDefault="00853324" w:rsidP="00716B88">
            <w:pPr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Calcium (mmol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E3624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 xml:space="preserve">2.18 - 2.6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FF2A6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2.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C8F9E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E548C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E68E1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2.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80C4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AB0CD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D7AE4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0758B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43</w:t>
            </w:r>
          </w:p>
        </w:tc>
      </w:tr>
      <w:tr w:rsidR="00853324" w:rsidRPr="00311B5E" w14:paraId="5615BE22" w14:textId="77777777" w:rsidTr="00716B88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C4317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6987A" w14:textId="77777777" w:rsidR="00853324" w:rsidRPr="00311B5E" w:rsidRDefault="00853324" w:rsidP="00716B88">
            <w:pPr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Phosphate (mmol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47955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78 - 1.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F72D7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58E73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6C4A4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2B2E1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51969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CA968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BF9EF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0291A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853324" w:rsidRPr="00311B5E" w14:paraId="319BF70A" w14:textId="77777777" w:rsidTr="00716B88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C0994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82379" w14:textId="77777777" w:rsidR="00853324" w:rsidRPr="00311B5E" w:rsidRDefault="00853324" w:rsidP="00716B88">
            <w:pPr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ALP (U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58EFB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46 - 1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B0B9A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83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8D34F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2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F58AA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938DE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87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75E96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29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47456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FEAE6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3435C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853324" w:rsidRPr="00311B5E" w14:paraId="23DC49D5" w14:textId="77777777" w:rsidTr="00716B88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11393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8B92E" w14:textId="77777777" w:rsidR="00853324" w:rsidRPr="00311B5E" w:rsidRDefault="00853324" w:rsidP="00716B88">
            <w:pPr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Osteocalcin (µg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4FE32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5.4 - 59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8679A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25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B7BED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E0C09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0A669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22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CEEA0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B39DB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75636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30C50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39</w:t>
            </w:r>
          </w:p>
        </w:tc>
      </w:tr>
      <w:tr w:rsidR="00853324" w:rsidRPr="00311B5E" w14:paraId="2512DBF8" w14:textId="77777777" w:rsidTr="00716B88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93204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0A1C9" w14:textId="77777777" w:rsidR="00853324" w:rsidRPr="00311B5E" w:rsidRDefault="00853324" w:rsidP="00716B88">
            <w:pPr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25(OH)D (µg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B9028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&gt; 3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3D33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39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6B23C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13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06012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255D3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32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35DD7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13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3C0F2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DD476" w14:textId="77777777" w:rsidR="00853324" w:rsidRPr="00311B5E" w:rsidRDefault="00853324" w:rsidP="00716B8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1B5E">
              <w:rPr>
                <w:b/>
                <w:b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C96D3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  <w:u w:val="single"/>
              </w:rPr>
            </w:pPr>
            <w:r w:rsidRPr="00311B5E">
              <w:rPr>
                <w:color w:val="000000"/>
                <w:sz w:val="18"/>
                <w:szCs w:val="18"/>
                <w:u w:val="single"/>
              </w:rPr>
              <w:t>0.56</w:t>
            </w:r>
          </w:p>
        </w:tc>
      </w:tr>
      <w:tr w:rsidR="00853324" w:rsidRPr="00311B5E" w14:paraId="77AA0ABF" w14:textId="77777777" w:rsidTr="00716B88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D7F3A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6AE82" w14:textId="77777777" w:rsidR="00853324" w:rsidRPr="00311B5E" w:rsidRDefault="00853324" w:rsidP="00716B88">
            <w:pPr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b-ALP (µg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19448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5.2 - 24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26CF1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16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A2AC7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7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7C3DF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228F6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16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A553D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BFE7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2EA58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51240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853324" w:rsidRPr="00311B5E" w14:paraId="0328C393" w14:textId="77777777" w:rsidTr="00716B88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B37FF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02029" w14:textId="77777777" w:rsidR="00853324" w:rsidRPr="00311B5E" w:rsidRDefault="00853324" w:rsidP="00716B88">
            <w:pPr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Procollagen1-NT-Peptide (µg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E754D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22.0 - 116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6CB7D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88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93CF3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35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3F524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04F20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78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71CB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34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23330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2AC59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AD275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27</w:t>
            </w:r>
          </w:p>
        </w:tc>
      </w:tr>
      <w:tr w:rsidR="00853324" w:rsidRPr="00311B5E" w14:paraId="246323B0" w14:textId="77777777" w:rsidTr="00716B88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395A0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EFF3" w14:textId="77777777" w:rsidR="00853324" w:rsidRPr="00311B5E" w:rsidRDefault="00853324" w:rsidP="00716B88">
            <w:pPr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beta Crosslaps (µg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4F912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171 - 0.9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FF6F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AFB47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67DE0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7E539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1964B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FAC3D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F76B4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9A95D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41</w:t>
            </w:r>
          </w:p>
        </w:tc>
      </w:tr>
      <w:tr w:rsidR="00853324" w:rsidRPr="00311B5E" w14:paraId="418CF702" w14:textId="77777777" w:rsidTr="00716B88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CD4AF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7E477" w14:textId="77777777" w:rsidR="00853324" w:rsidRPr="00311B5E" w:rsidRDefault="00853324" w:rsidP="00716B88">
            <w:pPr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PTH (ng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46720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 xml:space="preserve">18.4 - 80.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4EB74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55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976C9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19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EFF52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5C1C3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55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0891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2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07B63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A8791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F903B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853324" w:rsidRPr="00311B5E" w14:paraId="785A36BD" w14:textId="77777777" w:rsidTr="00716B88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CDDD1" w14:textId="77777777" w:rsidR="00853324" w:rsidRPr="00311B5E" w:rsidRDefault="00853324" w:rsidP="00716B88">
            <w:pPr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68FD1" w14:textId="77777777" w:rsidR="00853324" w:rsidRPr="00311B5E" w:rsidRDefault="00853324" w:rsidP="00716B88">
            <w:pPr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DPD/Crea (nmol/mmol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80630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3 - 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2414C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AFBCA0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432EC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257AE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AA726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9B16B9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3A0B5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92702" w14:textId="77777777" w:rsidR="00853324" w:rsidRPr="00311B5E" w:rsidRDefault="00853324" w:rsidP="00716B88">
            <w:pPr>
              <w:jc w:val="center"/>
              <w:rPr>
                <w:color w:val="000000"/>
                <w:sz w:val="18"/>
                <w:szCs w:val="18"/>
              </w:rPr>
            </w:pPr>
            <w:r w:rsidRPr="00311B5E">
              <w:rPr>
                <w:color w:val="000000"/>
                <w:sz w:val="18"/>
                <w:szCs w:val="18"/>
              </w:rPr>
              <w:t>0.06</w:t>
            </w:r>
          </w:p>
        </w:tc>
      </w:tr>
    </w:tbl>
    <w:p w14:paraId="37F2E7A6" w14:textId="77777777" w:rsidR="00853324" w:rsidRDefault="00853324" w:rsidP="00853324">
      <w:pPr>
        <w:pStyle w:val="KeinLeerraum"/>
        <w:rPr>
          <w:sz w:val="18"/>
          <w:szCs w:val="18"/>
        </w:rPr>
      </w:pPr>
    </w:p>
    <w:p w14:paraId="14A42DFD" w14:textId="262ED688" w:rsidR="0042525E" w:rsidRDefault="0042525E">
      <w:pPr>
        <w:rPr>
          <w:sz w:val="20"/>
          <w:szCs w:val="20"/>
          <w:lang w:val="en-US"/>
        </w:rPr>
      </w:pPr>
      <w:r>
        <w:rPr>
          <w:sz w:val="20"/>
          <w:szCs w:val="20"/>
        </w:rPr>
        <w:br w:type="page"/>
      </w:r>
    </w:p>
    <w:p w14:paraId="103C58BD" w14:textId="2D5420B2" w:rsidR="005E728B" w:rsidRDefault="0081132E" w:rsidP="00E208D0">
      <w:pPr>
        <w:pStyle w:val="StandardWeb"/>
        <w:rPr>
          <w:sz w:val="18"/>
          <w:szCs w:val="18"/>
        </w:rPr>
      </w:pPr>
      <w:r w:rsidRPr="0081132E">
        <w:rPr>
          <w:b/>
          <w:bCs/>
          <w:sz w:val="18"/>
          <w:szCs w:val="18"/>
        </w:rPr>
        <w:lastRenderedPageBreak/>
        <w:t xml:space="preserve">Supplementary Table </w:t>
      </w:r>
      <w:r w:rsidR="00121E75">
        <w:rPr>
          <w:b/>
          <w:bCs/>
          <w:sz w:val="18"/>
          <w:szCs w:val="18"/>
        </w:rPr>
        <w:t>2</w:t>
      </w:r>
      <w:r w:rsidRPr="0081132E">
        <w:rPr>
          <w:b/>
          <w:bCs/>
          <w:sz w:val="18"/>
          <w:szCs w:val="18"/>
        </w:rPr>
        <w:t>: Comparison of muscle performance parameters.</w:t>
      </w:r>
      <w:r w:rsidRPr="0081132E">
        <w:rPr>
          <w:sz w:val="18"/>
          <w:szCs w:val="18"/>
        </w:rPr>
        <w:t xml:space="preserve"> </w:t>
      </w:r>
      <w:r w:rsidR="0042525E" w:rsidRPr="0081132E">
        <w:rPr>
          <w:sz w:val="18"/>
          <w:szCs w:val="18"/>
        </w:rPr>
        <w:t>CRT</w:t>
      </w:r>
      <w:r w:rsidR="0034563D">
        <w:rPr>
          <w:sz w:val="18"/>
          <w:szCs w:val="18"/>
        </w:rPr>
        <w:t xml:space="preserve">: </w:t>
      </w:r>
      <w:r w:rsidR="0042525E" w:rsidRPr="0081132E">
        <w:rPr>
          <w:sz w:val="18"/>
          <w:szCs w:val="18"/>
        </w:rPr>
        <w:t>chair rising test; EC</w:t>
      </w:r>
      <w:r w:rsidR="0034563D">
        <w:rPr>
          <w:sz w:val="18"/>
          <w:szCs w:val="18"/>
        </w:rPr>
        <w:t xml:space="preserve">: </w:t>
      </w:r>
      <w:r w:rsidR="0042525E" w:rsidRPr="0081132E">
        <w:rPr>
          <w:sz w:val="18"/>
          <w:szCs w:val="18"/>
        </w:rPr>
        <w:t>eyes closed; EO</w:t>
      </w:r>
      <w:r w:rsidR="0034563D">
        <w:rPr>
          <w:sz w:val="18"/>
          <w:szCs w:val="18"/>
        </w:rPr>
        <w:t>:</w:t>
      </w:r>
      <w:r w:rsidR="0042525E" w:rsidRPr="0081132E">
        <w:rPr>
          <w:sz w:val="18"/>
          <w:szCs w:val="18"/>
        </w:rPr>
        <w:t xml:space="preserve"> eyes open; SD</w:t>
      </w:r>
      <w:r w:rsidR="0034563D">
        <w:rPr>
          <w:sz w:val="18"/>
          <w:szCs w:val="18"/>
        </w:rPr>
        <w:t>:</w:t>
      </w:r>
      <w:r w:rsidR="0042525E" w:rsidRPr="0081132E">
        <w:rPr>
          <w:sz w:val="18"/>
          <w:szCs w:val="18"/>
        </w:rPr>
        <w:t xml:space="preserve"> standard deviation. </w:t>
      </w:r>
      <w:r>
        <w:rPr>
          <w:sz w:val="18"/>
          <w:szCs w:val="18"/>
        </w:rPr>
        <w:t>Group</w:t>
      </w:r>
      <w:r w:rsidR="0042525E" w:rsidRPr="0081132E">
        <w:rPr>
          <w:sz w:val="18"/>
          <w:szCs w:val="18"/>
        </w:rPr>
        <w:t xml:space="preserve"> comparisons are indicated by exact p-values</w:t>
      </w:r>
      <w:r>
        <w:rPr>
          <w:sz w:val="18"/>
          <w:szCs w:val="18"/>
        </w:rPr>
        <w:t xml:space="preserve">. </w:t>
      </w:r>
      <w:r w:rsidR="0042525E" w:rsidRPr="0081132E">
        <w:rPr>
          <w:sz w:val="18"/>
          <w:szCs w:val="18"/>
        </w:rPr>
        <w:t>Effect sizes are given as Cohen's d, with medium effect sizes (Cohen's d &gt; 0.5) highlighted by underlining.</w:t>
      </w:r>
    </w:p>
    <w:tbl>
      <w:tblPr>
        <w:tblW w:w="7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200"/>
        <w:gridCol w:w="2400"/>
        <w:gridCol w:w="704"/>
        <w:gridCol w:w="696"/>
        <w:gridCol w:w="200"/>
        <w:gridCol w:w="714"/>
        <w:gridCol w:w="706"/>
        <w:gridCol w:w="700"/>
        <w:gridCol w:w="700"/>
      </w:tblGrid>
      <w:tr w:rsidR="005E728B" w14:paraId="2AB5EEDC" w14:textId="77777777" w:rsidTr="005E728B">
        <w:trPr>
          <w:trHeight w:val="320"/>
        </w:trPr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5C3B9" w14:textId="77777777" w:rsidR="005E728B" w:rsidRPr="00F96CF2" w:rsidRDefault="005E72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96CF2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27E0E" w14:textId="77777777" w:rsidR="005E728B" w:rsidRPr="00F96CF2" w:rsidRDefault="005E72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96CF2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A9D80" w14:textId="77777777" w:rsidR="005E728B" w:rsidRPr="00F96CF2" w:rsidRDefault="005E728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96CF2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E91D1A" w14:textId="77777777" w:rsidR="005E728B" w:rsidRDefault="005E72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RF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E53F9" w14:textId="77777777" w:rsidR="005E728B" w:rsidRDefault="005E72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B85605" w14:textId="77777777" w:rsidR="005E728B" w:rsidRDefault="005E72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H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8BA23" w14:textId="77777777" w:rsidR="005E728B" w:rsidRDefault="005E72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98CA8" w14:textId="77777777" w:rsidR="005E728B" w:rsidRDefault="005E72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E728B" w14:paraId="1734356E" w14:textId="77777777" w:rsidTr="005E728B">
        <w:trPr>
          <w:trHeight w:val="320"/>
        </w:trPr>
        <w:tc>
          <w:tcPr>
            <w:tcW w:w="2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94212" w14:textId="77777777" w:rsidR="005E728B" w:rsidRDefault="005E728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85F57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E6C4A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2B01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769DB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4BBA4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3F6E8E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0E73F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 w:rsidR="005E728B" w14:paraId="7791CE97" w14:textId="77777777" w:rsidTr="005E728B">
        <w:trPr>
          <w:trHeight w:val="320"/>
        </w:trPr>
        <w:tc>
          <w:tcPr>
            <w:tcW w:w="28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272C2" w14:textId="77777777" w:rsidR="005E728B" w:rsidRDefault="005E728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chanograph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9665A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8576D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EA412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93E93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266CC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E47F8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BE735" w14:textId="77777777" w:rsidR="005E728B" w:rsidRDefault="005E728B">
            <w:pPr>
              <w:jc w:val="center"/>
              <w:rPr>
                <w:sz w:val="20"/>
                <w:szCs w:val="20"/>
              </w:rPr>
            </w:pPr>
          </w:p>
        </w:tc>
      </w:tr>
      <w:tr w:rsidR="005E728B" w14:paraId="70D99C64" w14:textId="77777777" w:rsidTr="005E728B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F7E1A" w14:textId="77777777" w:rsidR="005E728B" w:rsidRDefault="005E72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58009" w14:textId="77777777" w:rsidR="005E728B" w:rsidRDefault="005E728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ip strength (kg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DDC3E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723D8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6EFE8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E7A56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81407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521C3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D3225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</w:tr>
      <w:tr w:rsidR="005E728B" w14:paraId="18173C3F" w14:textId="77777777" w:rsidTr="005E728B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19832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89759" w14:textId="77777777" w:rsidR="005E728B" w:rsidRDefault="005E728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T time per repetition (s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2FB5D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1E3F3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2877E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4B8AC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D9EC4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0777B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47EF4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</w:tr>
      <w:tr w:rsidR="005E728B" w14:paraId="01B08441" w14:textId="77777777" w:rsidTr="005E728B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EFC0D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85D49" w14:textId="77777777" w:rsidR="005E728B" w:rsidRDefault="005E728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mberg path length EO (mm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F75D7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8750D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F3330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B8C83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A296C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F80A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0.9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F6F61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1</w:t>
            </w:r>
          </w:p>
        </w:tc>
      </w:tr>
      <w:tr w:rsidR="005E728B" w14:paraId="172D726E" w14:textId="77777777" w:rsidTr="005E728B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E64F0" w14:textId="77777777" w:rsidR="005E728B" w:rsidRDefault="005E728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33549" w14:textId="77777777" w:rsidR="005E728B" w:rsidRDefault="005E728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mberg path length EC (mm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02A14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6.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B2513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.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9FB48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9C788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.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88619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D30D2" w14:textId="77777777" w:rsidR="005E728B" w:rsidRDefault="005E72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6A38F" w14:textId="77777777" w:rsidR="005E728B" w:rsidRDefault="005E728B">
            <w:pPr>
              <w:jc w:val="center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0.59</w:t>
            </w:r>
          </w:p>
        </w:tc>
      </w:tr>
    </w:tbl>
    <w:p w14:paraId="07BA0DE9" w14:textId="77777777" w:rsidR="005E728B" w:rsidRDefault="005E728B" w:rsidP="00E208D0">
      <w:pPr>
        <w:pStyle w:val="StandardWeb"/>
        <w:rPr>
          <w:sz w:val="18"/>
          <w:szCs w:val="18"/>
        </w:rPr>
      </w:pPr>
    </w:p>
    <w:p w14:paraId="3FD87DA7" w14:textId="576B6A3A" w:rsidR="00760606" w:rsidRPr="00B15DC2" w:rsidRDefault="00760606" w:rsidP="00B15DC2">
      <w:pPr>
        <w:rPr>
          <w:sz w:val="18"/>
          <w:szCs w:val="18"/>
          <w:lang w:val="en-US"/>
        </w:rPr>
      </w:pPr>
    </w:p>
    <w:sectPr w:rsidR="00760606" w:rsidRPr="00B15DC2" w:rsidSect="00AC3237">
      <w:footerReference w:type="even" r:id="rId7"/>
      <w:footerReference w:type="default" r:id="rId8"/>
      <w:type w:val="continuous"/>
      <w:pgSz w:w="11900" w:h="16840"/>
      <w:pgMar w:top="1411" w:right="1411" w:bottom="1138" w:left="1411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1D38A" w14:textId="77777777" w:rsidR="00BC2A45" w:rsidRDefault="00BC2A45" w:rsidP="009536B4">
      <w:r>
        <w:separator/>
      </w:r>
    </w:p>
  </w:endnote>
  <w:endnote w:type="continuationSeparator" w:id="0">
    <w:p w14:paraId="48C1131A" w14:textId="77777777" w:rsidR="00BC2A45" w:rsidRDefault="00BC2A45" w:rsidP="00953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Überschriften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489786924"/>
      <w:docPartObj>
        <w:docPartGallery w:val="Page Numbers (Bottom of Page)"/>
        <w:docPartUnique/>
      </w:docPartObj>
    </w:sdtPr>
    <w:sdtContent>
      <w:p w14:paraId="54D8FEDC" w14:textId="66994550" w:rsidR="009536B4" w:rsidRDefault="009536B4" w:rsidP="00D03A7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D97576"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14:paraId="1DC2CA56" w14:textId="77777777" w:rsidR="009536B4" w:rsidRDefault="009536B4" w:rsidP="009536B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544882809"/>
      <w:docPartObj>
        <w:docPartGallery w:val="Page Numbers (Bottom of Page)"/>
        <w:docPartUnique/>
      </w:docPartObj>
    </w:sdtPr>
    <w:sdtContent>
      <w:p w14:paraId="1ADC07A4" w14:textId="2C61259C" w:rsidR="009536B4" w:rsidRDefault="009536B4" w:rsidP="00D03A7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855B3B5" w14:textId="77777777" w:rsidR="009536B4" w:rsidRDefault="009536B4" w:rsidP="009536B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FA32AD" w14:textId="77777777" w:rsidR="00BC2A45" w:rsidRDefault="00BC2A45" w:rsidP="009536B4">
      <w:r>
        <w:separator/>
      </w:r>
    </w:p>
  </w:footnote>
  <w:footnote w:type="continuationSeparator" w:id="0">
    <w:p w14:paraId="5501CA54" w14:textId="77777777" w:rsidR="00BC2A45" w:rsidRDefault="00BC2A45" w:rsidP="009536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34C69"/>
    <w:multiLevelType w:val="hybridMultilevel"/>
    <w:tmpl w:val="B1186E1C"/>
    <w:lvl w:ilvl="0" w:tplc="7E529E7E">
      <w:start w:val="1"/>
      <w:numFmt w:val="bullet"/>
      <w:lvlText w:val=""/>
      <w:lvlJc w:val="left"/>
      <w:pPr>
        <w:ind w:left="851" w:hanging="284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8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2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4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6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8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0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21" w:hanging="360"/>
      </w:pPr>
      <w:rPr>
        <w:rFonts w:ascii="Wingdings" w:hAnsi="Wingdings" w:hint="default"/>
      </w:rPr>
    </w:lvl>
  </w:abstractNum>
  <w:abstractNum w:abstractNumId="1" w15:restartNumberingAfterBreak="0">
    <w:nsid w:val="0C820BD9"/>
    <w:multiLevelType w:val="multilevel"/>
    <w:tmpl w:val="8514C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071A60"/>
    <w:multiLevelType w:val="hybridMultilevel"/>
    <w:tmpl w:val="16507F7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2E81AC2"/>
    <w:multiLevelType w:val="hybridMultilevel"/>
    <w:tmpl w:val="772430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164CC3"/>
    <w:multiLevelType w:val="hybridMultilevel"/>
    <w:tmpl w:val="256E78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6082757">
    <w:abstractNumId w:val="3"/>
  </w:num>
  <w:num w:numId="2" w16cid:durableId="1730228017">
    <w:abstractNumId w:val="1"/>
  </w:num>
  <w:num w:numId="3" w16cid:durableId="504592937">
    <w:abstractNumId w:val="0"/>
  </w:num>
  <w:num w:numId="4" w16cid:durableId="1516727149">
    <w:abstractNumId w:val="4"/>
  </w:num>
  <w:num w:numId="5" w16cid:durableId="21458045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C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s0vpdzndz95te2se95dpe05tfev90wpzzp&quot;&gt;Endnote_Simon&lt;record-ids&gt;&lt;item&gt;289&lt;/item&gt;&lt;item&gt;351&lt;/item&gt;&lt;item&gt;354&lt;/item&gt;&lt;item&gt;356&lt;/item&gt;&lt;item&gt;363&lt;/item&gt;&lt;item&gt;364&lt;/item&gt;&lt;item&gt;385&lt;/item&gt;&lt;item&gt;391&lt;/item&gt;&lt;item&gt;392&lt;/item&gt;&lt;item&gt;393&lt;/item&gt;&lt;item&gt;394&lt;/item&gt;&lt;item&gt;395&lt;/item&gt;&lt;item&gt;396&lt;/item&gt;&lt;item&gt;397&lt;/item&gt;&lt;item&gt;398&lt;/item&gt;&lt;item&gt;400&lt;/item&gt;&lt;item&gt;402&lt;/item&gt;&lt;item&gt;403&lt;/item&gt;&lt;item&gt;404&lt;/item&gt;&lt;item&gt;406&lt;/item&gt;&lt;/record-ids&gt;&lt;/item&gt;&lt;/Libraries&gt;"/>
  </w:docVars>
  <w:rsids>
    <w:rsidRoot w:val="002D19D4"/>
    <w:rsid w:val="00000524"/>
    <w:rsid w:val="00003893"/>
    <w:rsid w:val="000048FF"/>
    <w:rsid w:val="00005063"/>
    <w:rsid w:val="00005302"/>
    <w:rsid w:val="00005976"/>
    <w:rsid w:val="00006DC0"/>
    <w:rsid w:val="00006DD7"/>
    <w:rsid w:val="00007F2D"/>
    <w:rsid w:val="00013FD3"/>
    <w:rsid w:val="000151E3"/>
    <w:rsid w:val="00015CEF"/>
    <w:rsid w:val="000167B7"/>
    <w:rsid w:val="000176C0"/>
    <w:rsid w:val="00017B56"/>
    <w:rsid w:val="000200F1"/>
    <w:rsid w:val="00021D20"/>
    <w:rsid w:val="0002231E"/>
    <w:rsid w:val="00022615"/>
    <w:rsid w:val="00026101"/>
    <w:rsid w:val="00030EE2"/>
    <w:rsid w:val="000329AA"/>
    <w:rsid w:val="000348B8"/>
    <w:rsid w:val="00036A4E"/>
    <w:rsid w:val="00036A55"/>
    <w:rsid w:val="00036CCA"/>
    <w:rsid w:val="000370C3"/>
    <w:rsid w:val="00037486"/>
    <w:rsid w:val="00040A4B"/>
    <w:rsid w:val="00040FA7"/>
    <w:rsid w:val="00041214"/>
    <w:rsid w:val="00041ED4"/>
    <w:rsid w:val="00044012"/>
    <w:rsid w:val="00044E50"/>
    <w:rsid w:val="00047176"/>
    <w:rsid w:val="00047737"/>
    <w:rsid w:val="00050189"/>
    <w:rsid w:val="00050803"/>
    <w:rsid w:val="00050AD9"/>
    <w:rsid w:val="00051EAE"/>
    <w:rsid w:val="000538FE"/>
    <w:rsid w:val="000547AC"/>
    <w:rsid w:val="0006027B"/>
    <w:rsid w:val="000604CE"/>
    <w:rsid w:val="00064D09"/>
    <w:rsid w:val="00064EBD"/>
    <w:rsid w:val="00065F85"/>
    <w:rsid w:val="00067BE2"/>
    <w:rsid w:val="000701EA"/>
    <w:rsid w:val="00070751"/>
    <w:rsid w:val="00070B60"/>
    <w:rsid w:val="000749CE"/>
    <w:rsid w:val="00080E3B"/>
    <w:rsid w:val="00080FA8"/>
    <w:rsid w:val="000813C4"/>
    <w:rsid w:val="00081EFD"/>
    <w:rsid w:val="000840E0"/>
    <w:rsid w:val="000867F1"/>
    <w:rsid w:val="00086D5C"/>
    <w:rsid w:val="0009243C"/>
    <w:rsid w:val="00092718"/>
    <w:rsid w:val="00093108"/>
    <w:rsid w:val="0009591D"/>
    <w:rsid w:val="00095E23"/>
    <w:rsid w:val="00097B5C"/>
    <w:rsid w:val="000A09BC"/>
    <w:rsid w:val="000A1697"/>
    <w:rsid w:val="000A2B5C"/>
    <w:rsid w:val="000A3C50"/>
    <w:rsid w:val="000A5346"/>
    <w:rsid w:val="000A6B94"/>
    <w:rsid w:val="000A7996"/>
    <w:rsid w:val="000A7CC5"/>
    <w:rsid w:val="000B3773"/>
    <w:rsid w:val="000B52BD"/>
    <w:rsid w:val="000C0A8F"/>
    <w:rsid w:val="000C0C0E"/>
    <w:rsid w:val="000C1E6F"/>
    <w:rsid w:val="000C3167"/>
    <w:rsid w:val="000C4011"/>
    <w:rsid w:val="000C4630"/>
    <w:rsid w:val="000C4731"/>
    <w:rsid w:val="000C69F0"/>
    <w:rsid w:val="000D1107"/>
    <w:rsid w:val="000D194C"/>
    <w:rsid w:val="000D2284"/>
    <w:rsid w:val="000D4D2A"/>
    <w:rsid w:val="000D5538"/>
    <w:rsid w:val="000E2F82"/>
    <w:rsid w:val="000E5310"/>
    <w:rsid w:val="000E53F3"/>
    <w:rsid w:val="000E6C10"/>
    <w:rsid w:val="000E6CD9"/>
    <w:rsid w:val="000F1E20"/>
    <w:rsid w:val="000F3756"/>
    <w:rsid w:val="000F45EF"/>
    <w:rsid w:val="000F738A"/>
    <w:rsid w:val="001015A6"/>
    <w:rsid w:val="00104460"/>
    <w:rsid w:val="00104588"/>
    <w:rsid w:val="001047E1"/>
    <w:rsid w:val="00107AF1"/>
    <w:rsid w:val="0011024B"/>
    <w:rsid w:val="00111E99"/>
    <w:rsid w:val="00112B2D"/>
    <w:rsid w:val="00112CD5"/>
    <w:rsid w:val="00113246"/>
    <w:rsid w:val="00113C6D"/>
    <w:rsid w:val="001143A2"/>
    <w:rsid w:val="00114A8D"/>
    <w:rsid w:val="00115EFD"/>
    <w:rsid w:val="001213FB"/>
    <w:rsid w:val="00121E75"/>
    <w:rsid w:val="00122753"/>
    <w:rsid w:val="00126362"/>
    <w:rsid w:val="00126909"/>
    <w:rsid w:val="00127176"/>
    <w:rsid w:val="001338F4"/>
    <w:rsid w:val="00133DD3"/>
    <w:rsid w:val="0013627C"/>
    <w:rsid w:val="0013670D"/>
    <w:rsid w:val="0013687F"/>
    <w:rsid w:val="00140526"/>
    <w:rsid w:val="00140C9A"/>
    <w:rsid w:val="00140F90"/>
    <w:rsid w:val="0014271C"/>
    <w:rsid w:val="00145756"/>
    <w:rsid w:val="00150144"/>
    <w:rsid w:val="0015160C"/>
    <w:rsid w:val="00152F1F"/>
    <w:rsid w:val="00154573"/>
    <w:rsid w:val="00156C92"/>
    <w:rsid w:val="0016035D"/>
    <w:rsid w:val="00165BEA"/>
    <w:rsid w:val="00167F38"/>
    <w:rsid w:val="001713EF"/>
    <w:rsid w:val="00171624"/>
    <w:rsid w:val="0017428B"/>
    <w:rsid w:val="0017510F"/>
    <w:rsid w:val="00175311"/>
    <w:rsid w:val="00175510"/>
    <w:rsid w:val="00177933"/>
    <w:rsid w:val="00184A43"/>
    <w:rsid w:val="001876C3"/>
    <w:rsid w:val="00191EF9"/>
    <w:rsid w:val="00192757"/>
    <w:rsid w:val="00192927"/>
    <w:rsid w:val="00194DC3"/>
    <w:rsid w:val="0019508F"/>
    <w:rsid w:val="001952A4"/>
    <w:rsid w:val="00197C73"/>
    <w:rsid w:val="001A269E"/>
    <w:rsid w:val="001A2AA0"/>
    <w:rsid w:val="001A2CAF"/>
    <w:rsid w:val="001A3DE4"/>
    <w:rsid w:val="001A4FF0"/>
    <w:rsid w:val="001A668A"/>
    <w:rsid w:val="001B0DE2"/>
    <w:rsid w:val="001B1DAB"/>
    <w:rsid w:val="001B2B37"/>
    <w:rsid w:val="001B3859"/>
    <w:rsid w:val="001B3915"/>
    <w:rsid w:val="001B492F"/>
    <w:rsid w:val="001B49CE"/>
    <w:rsid w:val="001B4E8C"/>
    <w:rsid w:val="001B554D"/>
    <w:rsid w:val="001B62D1"/>
    <w:rsid w:val="001B7BD7"/>
    <w:rsid w:val="001C0EF6"/>
    <w:rsid w:val="001C20AC"/>
    <w:rsid w:val="001C32D8"/>
    <w:rsid w:val="001D19B8"/>
    <w:rsid w:val="001D444E"/>
    <w:rsid w:val="001E1086"/>
    <w:rsid w:val="001E1A1D"/>
    <w:rsid w:val="001E4182"/>
    <w:rsid w:val="001E4794"/>
    <w:rsid w:val="001E5807"/>
    <w:rsid w:val="001E6DDF"/>
    <w:rsid w:val="001F0A7E"/>
    <w:rsid w:val="001F0C48"/>
    <w:rsid w:val="001F1063"/>
    <w:rsid w:val="001F25AA"/>
    <w:rsid w:val="001F4998"/>
    <w:rsid w:val="001F4CC6"/>
    <w:rsid w:val="001F72D0"/>
    <w:rsid w:val="002006D1"/>
    <w:rsid w:val="00200A00"/>
    <w:rsid w:val="00203DBD"/>
    <w:rsid w:val="00205883"/>
    <w:rsid w:val="00206CBE"/>
    <w:rsid w:val="002109E3"/>
    <w:rsid w:val="00211E85"/>
    <w:rsid w:val="00212B67"/>
    <w:rsid w:val="0021445D"/>
    <w:rsid w:val="00214E4D"/>
    <w:rsid w:val="00215CDB"/>
    <w:rsid w:val="00215FA6"/>
    <w:rsid w:val="002160D1"/>
    <w:rsid w:val="00224043"/>
    <w:rsid w:val="00224E81"/>
    <w:rsid w:val="00225292"/>
    <w:rsid w:val="002258FA"/>
    <w:rsid w:val="00226A7F"/>
    <w:rsid w:val="00226E53"/>
    <w:rsid w:val="00231AD7"/>
    <w:rsid w:val="00231CFC"/>
    <w:rsid w:val="002325E8"/>
    <w:rsid w:val="0023268B"/>
    <w:rsid w:val="00233497"/>
    <w:rsid w:val="00236427"/>
    <w:rsid w:val="002407EC"/>
    <w:rsid w:val="00240807"/>
    <w:rsid w:val="002412E2"/>
    <w:rsid w:val="00241AFF"/>
    <w:rsid w:val="00242A94"/>
    <w:rsid w:val="0024425C"/>
    <w:rsid w:val="00245D50"/>
    <w:rsid w:val="00245F38"/>
    <w:rsid w:val="00246D0C"/>
    <w:rsid w:val="00247030"/>
    <w:rsid w:val="0024751A"/>
    <w:rsid w:val="00251852"/>
    <w:rsid w:val="00251965"/>
    <w:rsid w:val="002526CA"/>
    <w:rsid w:val="00253805"/>
    <w:rsid w:val="002603C4"/>
    <w:rsid w:val="00260A6C"/>
    <w:rsid w:val="00261F2B"/>
    <w:rsid w:val="00262AC0"/>
    <w:rsid w:val="00263831"/>
    <w:rsid w:val="00263AF0"/>
    <w:rsid w:val="00266E13"/>
    <w:rsid w:val="0026758F"/>
    <w:rsid w:val="00271AE2"/>
    <w:rsid w:val="00271E3C"/>
    <w:rsid w:val="002731BF"/>
    <w:rsid w:val="00273291"/>
    <w:rsid w:val="00273372"/>
    <w:rsid w:val="0027610E"/>
    <w:rsid w:val="00277479"/>
    <w:rsid w:val="00280606"/>
    <w:rsid w:val="00280736"/>
    <w:rsid w:val="00280B13"/>
    <w:rsid w:val="00281F62"/>
    <w:rsid w:val="00284C8D"/>
    <w:rsid w:val="002852F3"/>
    <w:rsid w:val="0029056C"/>
    <w:rsid w:val="002915D7"/>
    <w:rsid w:val="0029297E"/>
    <w:rsid w:val="00293588"/>
    <w:rsid w:val="00296B97"/>
    <w:rsid w:val="00296EAF"/>
    <w:rsid w:val="00297FC7"/>
    <w:rsid w:val="002A441E"/>
    <w:rsid w:val="002A4593"/>
    <w:rsid w:val="002A45F6"/>
    <w:rsid w:val="002A6284"/>
    <w:rsid w:val="002B11BF"/>
    <w:rsid w:val="002B36AA"/>
    <w:rsid w:val="002B398A"/>
    <w:rsid w:val="002B3A4A"/>
    <w:rsid w:val="002B4129"/>
    <w:rsid w:val="002B451E"/>
    <w:rsid w:val="002B5E9C"/>
    <w:rsid w:val="002C2ECE"/>
    <w:rsid w:val="002C322E"/>
    <w:rsid w:val="002C50B9"/>
    <w:rsid w:val="002C52A8"/>
    <w:rsid w:val="002C5794"/>
    <w:rsid w:val="002C7148"/>
    <w:rsid w:val="002D048C"/>
    <w:rsid w:val="002D19D4"/>
    <w:rsid w:val="002D2CE8"/>
    <w:rsid w:val="002D43ED"/>
    <w:rsid w:val="002D4EB0"/>
    <w:rsid w:val="002D5726"/>
    <w:rsid w:val="002D58CE"/>
    <w:rsid w:val="002D7A4B"/>
    <w:rsid w:val="002E0DCF"/>
    <w:rsid w:val="002E1D7A"/>
    <w:rsid w:val="002E2F72"/>
    <w:rsid w:val="002E334C"/>
    <w:rsid w:val="002E3891"/>
    <w:rsid w:val="002E42BC"/>
    <w:rsid w:val="002E646C"/>
    <w:rsid w:val="002F09C1"/>
    <w:rsid w:val="002F303E"/>
    <w:rsid w:val="002F3A57"/>
    <w:rsid w:val="002F5C16"/>
    <w:rsid w:val="002F758A"/>
    <w:rsid w:val="0030166B"/>
    <w:rsid w:val="00301EBD"/>
    <w:rsid w:val="00302D11"/>
    <w:rsid w:val="00303B2C"/>
    <w:rsid w:val="003061AF"/>
    <w:rsid w:val="00306689"/>
    <w:rsid w:val="0030687E"/>
    <w:rsid w:val="00311F43"/>
    <w:rsid w:val="00312756"/>
    <w:rsid w:val="003135F3"/>
    <w:rsid w:val="003140E9"/>
    <w:rsid w:val="00314A2C"/>
    <w:rsid w:val="00315C6F"/>
    <w:rsid w:val="00316AB5"/>
    <w:rsid w:val="00317C64"/>
    <w:rsid w:val="00322032"/>
    <w:rsid w:val="00323E78"/>
    <w:rsid w:val="0032613D"/>
    <w:rsid w:val="00326E15"/>
    <w:rsid w:val="003273A6"/>
    <w:rsid w:val="00327B3C"/>
    <w:rsid w:val="003313F9"/>
    <w:rsid w:val="00332340"/>
    <w:rsid w:val="00334059"/>
    <w:rsid w:val="003343DE"/>
    <w:rsid w:val="0034175D"/>
    <w:rsid w:val="00341FAE"/>
    <w:rsid w:val="0034365C"/>
    <w:rsid w:val="00343EA4"/>
    <w:rsid w:val="003446CA"/>
    <w:rsid w:val="00344765"/>
    <w:rsid w:val="0034563D"/>
    <w:rsid w:val="0034600F"/>
    <w:rsid w:val="003462B2"/>
    <w:rsid w:val="00346DAA"/>
    <w:rsid w:val="00350660"/>
    <w:rsid w:val="00352329"/>
    <w:rsid w:val="00353E1E"/>
    <w:rsid w:val="003542C0"/>
    <w:rsid w:val="003553CB"/>
    <w:rsid w:val="00355A41"/>
    <w:rsid w:val="00356341"/>
    <w:rsid w:val="00356C81"/>
    <w:rsid w:val="00360D49"/>
    <w:rsid w:val="00361174"/>
    <w:rsid w:val="003618F6"/>
    <w:rsid w:val="00362B72"/>
    <w:rsid w:val="00362EAB"/>
    <w:rsid w:val="003642EC"/>
    <w:rsid w:val="003647DF"/>
    <w:rsid w:val="00364982"/>
    <w:rsid w:val="00365213"/>
    <w:rsid w:val="00365392"/>
    <w:rsid w:val="0036550F"/>
    <w:rsid w:val="00365596"/>
    <w:rsid w:val="003666B6"/>
    <w:rsid w:val="00367A89"/>
    <w:rsid w:val="00370C81"/>
    <w:rsid w:val="00373556"/>
    <w:rsid w:val="00373963"/>
    <w:rsid w:val="003748AC"/>
    <w:rsid w:val="00374AB1"/>
    <w:rsid w:val="00375581"/>
    <w:rsid w:val="00375945"/>
    <w:rsid w:val="00381162"/>
    <w:rsid w:val="0038136F"/>
    <w:rsid w:val="00381E64"/>
    <w:rsid w:val="00382DA0"/>
    <w:rsid w:val="00383FDB"/>
    <w:rsid w:val="00385001"/>
    <w:rsid w:val="0039423E"/>
    <w:rsid w:val="003945C6"/>
    <w:rsid w:val="003960D5"/>
    <w:rsid w:val="00396FD3"/>
    <w:rsid w:val="003A066B"/>
    <w:rsid w:val="003A28FA"/>
    <w:rsid w:val="003A32BB"/>
    <w:rsid w:val="003A35A5"/>
    <w:rsid w:val="003A38B0"/>
    <w:rsid w:val="003A4566"/>
    <w:rsid w:val="003A4886"/>
    <w:rsid w:val="003A53B9"/>
    <w:rsid w:val="003A59FC"/>
    <w:rsid w:val="003A71CE"/>
    <w:rsid w:val="003B1386"/>
    <w:rsid w:val="003B159D"/>
    <w:rsid w:val="003B2EC6"/>
    <w:rsid w:val="003B476C"/>
    <w:rsid w:val="003B58F8"/>
    <w:rsid w:val="003B6B98"/>
    <w:rsid w:val="003C123C"/>
    <w:rsid w:val="003C1750"/>
    <w:rsid w:val="003C1D46"/>
    <w:rsid w:val="003C3044"/>
    <w:rsid w:val="003D0161"/>
    <w:rsid w:val="003D0193"/>
    <w:rsid w:val="003D0D38"/>
    <w:rsid w:val="003D0FE7"/>
    <w:rsid w:val="003D171C"/>
    <w:rsid w:val="003D1E7D"/>
    <w:rsid w:val="003D2A11"/>
    <w:rsid w:val="003D2DE0"/>
    <w:rsid w:val="003D2EC6"/>
    <w:rsid w:val="003D48EE"/>
    <w:rsid w:val="003D4993"/>
    <w:rsid w:val="003D4E4C"/>
    <w:rsid w:val="003D5C32"/>
    <w:rsid w:val="003D7095"/>
    <w:rsid w:val="003D7877"/>
    <w:rsid w:val="003E1816"/>
    <w:rsid w:val="003E3C23"/>
    <w:rsid w:val="003E3EB2"/>
    <w:rsid w:val="003E44E4"/>
    <w:rsid w:val="003F02EF"/>
    <w:rsid w:val="003F31FB"/>
    <w:rsid w:val="003F36BA"/>
    <w:rsid w:val="003F3CE0"/>
    <w:rsid w:val="003F4222"/>
    <w:rsid w:val="003F5475"/>
    <w:rsid w:val="003F776B"/>
    <w:rsid w:val="0040224D"/>
    <w:rsid w:val="00403630"/>
    <w:rsid w:val="00404B43"/>
    <w:rsid w:val="00410D1D"/>
    <w:rsid w:val="0041155D"/>
    <w:rsid w:val="00412C14"/>
    <w:rsid w:val="00413998"/>
    <w:rsid w:val="00414B22"/>
    <w:rsid w:val="0041696D"/>
    <w:rsid w:val="004173A2"/>
    <w:rsid w:val="00417EC8"/>
    <w:rsid w:val="0042121D"/>
    <w:rsid w:val="00422362"/>
    <w:rsid w:val="004227B5"/>
    <w:rsid w:val="00423DB1"/>
    <w:rsid w:val="004241EA"/>
    <w:rsid w:val="0042525E"/>
    <w:rsid w:val="00425E23"/>
    <w:rsid w:val="00426374"/>
    <w:rsid w:val="0043083F"/>
    <w:rsid w:val="004328B0"/>
    <w:rsid w:val="00432DDF"/>
    <w:rsid w:val="00432F1B"/>
    <w:rsid w:val="00432F96"/>
    <w:rsid w:val="004346E8"/>
    <w:rsid w:val="00435178"/>
    <w:rsid w:val="00435D29"/>
    <w:rsid w:val="004364A9"/>
    <w:rsid w:val="004379CF"/>
    <w:rsid w:val="004410CE"/>
    <w:rsid w:val="00441CE0"/>
    <w:rsid w:val="00442247"/>
    <w:rsid w:val="0044241F"/>
    <w:rsid w:val="0044425B"/>
    <w:rsid w:val="0044444B"/>
    <w:rsid w:val="0044483D"/>
    <w:rsid w:val="00445471"/>
    <w:rsid w:val="00445C85"/>
    <w:rsid w:val="00446406"/>
    <w:rsid w:val="00447130"/>
    <w:rsid w:val="00447634"/>
    <w:rsid w:val="004517F4"/>
    <w:rsid w:val="00451BA0"/>
    <w:rsid w:val="00453AEC"/>
    <w:rsid w:val="00455D03"/>
    <w:rsid w:val="00457920"/>
    <w:rsid w:val="00460AB7"/>
    <w:rsid w:val="00464FE6"/>
    <w:rsid w:val="004654BF"/>
    <w:rsid w:val="004670EC"/>
    <w:rsid w:val="00467763"/>
    <w:rsid w:val="004709F2"/>
    <w:rsid w:val="00470D02"/>
    <w:rsid w:val="00471411"/>
    <w:rsid w:val="004744B7"/>
    <w:rsid w:val="00476BC3"/>
    <w:rsid w:val="004775E5"/>
    <w:rsid w:val="0048237E"/>
    <w:rsid w:val="00484759"/>
    <w:rsid w:val="004855FA"/>
    <w:rsid w:val="00487263"/>
    <w:rsid w:val="0049108E"/>
    <w:rsid w:val="00492345"/>
    <w:rsid w:val="004923C1"/>
    <w:rsid w:val="00492C70"/>
    <w:rsid w:val="00494C1F"/>
    <w:rsid w:val="0049662E"/>
    <w:rsid w:val="004967DD"/>
    <w:rsid w:val="004976BA"/>
    <w:rsid w:val="004A00AB"/>
    <w:rsid w:val="004A0CA4"/>
    <w:rsid w:val="004A266D"/>
    <w:rsid w:val="004A2B81"/>
    <w:rsid w:val="004A49D2"/>
    <w:rsid w:val="004A4B1F"/>
    <w:rsid w:val="004B006B"/>
    <w:rsid w:val="004B190F"/>
    <w:rsid w:val="004B1F42"/>
    <w:rsid w:val="004B27B0"/>
    <w:rsid w:val="004B2AD0"/>
    <w:rsid w:val="004B2ECF"/>
    <w:rsid w:val="004B543F"/>
    <w:rsid w:val="004B5C2F"/>
    <w:rsid w:val="004B64D5"/>
    <w:rsid w:val="004B68F3"/>
    <w:rsid w:val="004B6DF0"/>
    <w:rsid w:val="004C1E91"/>
    <w:rsid w:val="004C2B03"/>
    <w:rsid w:val="004C3D9A"/>
    <w:rsid w:val="004C4D8F"/>
    <w:rsid w:val="004C5178"/>
    <w:rsid w:val="004C5320"/>
    <w:rsid w:val="004C5592"/>
    <w:rsid w:val="004C5A3B"/>
    <w:rsid w:val="004C67A7"/>
    <w:rsid w:val="004C75EB"/>
    <w:rsid w:val="004D01D0"/>
    <w:rsid w:val="004D48BB"/>
    <w:rsid w:val="004D5386"/>
    <w:rsid w:val="004D5AC0"/>
    <w:rsid w:val="004D6092"/>
    <w:rsid w:val="004D6751"/>
    <w:rsid w:val="004E0D48"/>
    <w:rsid w:val="004E205A"/>
    <w:rsid w:val="004E2657"/>
    <w:rsid w:val="004E622A"/>
    <w:rsid w:val="004E77EE"/>
    <w:rsid w:val="004F053E"/>
    <w:rsid w:val="004F0FE4"/>
    <w:rsid w:val="004F2C34"/>
    <w:rsid w:val="004F4C0B"/>
    <w:rsid w:val="004F566C"/>
    <w:rsid w:val="005010E2"/>
    <w:rsid w:val="00501442"/>
    <w:rsid w:val="00502FF4"/>
    <w:rsid w:val="00507239"/>
    <w:rsid w:val="005111D7"/>
    <w:rsid w:val="00512720"/>
    <w:rsid w:val="00513054"/>
    <w:rsid w:val="005132AC"/>
    <w:rsid w:val="00514D20"/>
    <w:rsid w:val="00517A1D"/>
    <w:rsid w:val="00517C91"/>
    <w:rsid w:val="0052118B"/>
    <w:rsid w:val="00525372"/>
    <w:rsid w:val="00525B31"/>
    <w:rsid w:val="00526DDF"/>
    <w:rsid w:val="00530904"/>
    <w:rsid w:val="00532992"/>
    <w:rsid w:val="00534B41"/>
    <w:rsid w:val="00536FD9"/>
    <w:rsid w:val="00537958"/>
    <w:rsid w:val="00537C85"/>
    <w:rsid w:val="005419FA"/>
    <w:rsid w:val="00541B76"/>
    <w:rsid w:val="005425D0"/>
    <w:rsid w:val="00543675"/>
    <w:rsid w:val="00544070"/>
    <w:rsid w:val="0054440F"/>
    <w:rsid w:val="00545E10"/>
    <w:rsid w:val="005501A0"/>
    <w:rsid w:val="005561F7"/>
    <w:rsid w:val="00556451"/>
    <w:rsid w:val="005576C7"/>
    <w:rsid w:val="005616AC"/>
    <w:rsid w:val="005666A1"/>
    <w:rsid w:val="00567946"/>
    <w:rsid w:val="005705C9"/>
    <w:rsid w:val="005712F4"/>
    <w:rsid w:val="00572824"/>
    <w:rsid w:val="00572AA2"/>
    <w:rsid w:val="00572C6A"/>
    <w:rsid w:val="005777CA"/>
    <w:rsid w:val="00577FF2"/>
    <w:rsid w:val="00584AB4"/>
    <w:rsid w:val="005871FA"/>
    <w:rsid w:val="005900A8"/>
    <w:rsid w:val="00590F3A"/>
    <w:rsid w:val="00591C56"/>
    <w:rsid w:val="00596436"/>
    <w:rsid w:val="005A041C"/>
    <w:rsid w:val="005A1007"/>
    <w:rsid w:val="005A2358"/>
    <w:rsid w:val="005B0F52"/>
    <w:rsid w:val="005B13A7"/>
    <w:rsid w:val="005B1E34"/>
    <w:rsid w:val="005B7491"/>
    <w:rsid w:val="005C12C9"/>
    <w:rsid w:val="005C1788"/>
    <w:rsid w:val="005C1E0D"/>
    <w:rsid w:val="005C2613"/>
    <w:rsid w:val="005C2B36"/>
    <w:rsid w:val="005C312B"/>
    <w:rsid w:val="005C3AEE"/>
    <w:rsid w:val="005C70CE"/>
    <w:rsid w:val="005D0510"/>
    <w:rsid w:val="005D0747"/>
    <w:rsid w:val="005D1B5A"/>
    <w:rsid w:val="005D4027"/>
    <w:rsid w:val="005D4479"/>
    <w:rsid w:val="005D506D"/>
    <w:rsid w:val="005D58FF"/>
    <w:rsid w:val="005D6548"/>
    <w:rsid w:val="005E06CB"/>
    <w:rsid w:val="005E4C8C"/>
    <w:rsid w:val="005E5DBF"/>
    <w:rsid w:val="005E6CDE"/>
    <w:rsid w:val="005E728B"/>
    <w:rsid w:val="005F0217"/>
    <w:rsid w:val="005F14B1"/>
    <w:rsid w:val="005F2304"/>
    <w:rsid w:val="005F378F"/>
    <w:rsid w:val="005F3F07"/>
    <w:rsid w:val="005F4958"/>
    <w:rsid w:val="005F4C61"/>
    <w:rsid w:val="005F6F23"/>
    <w:rsid w:val="005F7812"/>
    <w:rsid w:val="00600991"/>
    <w:rsid w:val="006023BF"/>
    <w:rsid w:val="006024E6"/>
    <w:rsid w:val="00602D13"/>
    <w:rsid w:val="006033D3"/>
    <w:rsid w:val="006037A1"/>
    <w:rsid w:val="00605012"/>
    <w:rsid w:val="0060510B"/>
    <w:rsid w:val="00607E8C"/>
    <w:rsid w:val="006100E8"/>
    <w:rsid w:val="0061679C"/>
    <w:rsid w:val="00616B35"/>
    <w:rsid w:val="00616D16"/>
    <w:rsid w:val="00617AC8"/>
    <w:rsid w:val="00617FC7"/>
    <w:rsid w:val="0062105B"/>
    <w:rsid w:val="0062178E"/>
    <w:rsid w:val="006221EA"/>
    <w:rsid w:val="00624D6A"/>
    <w:rsid w:val="00625E1F"/>
    <w:rsid w:val="00631A72"/>
    <w:rsid w:val="006333C7"/>
    <w:rsid w:val="00635D62"/>
    <w:rsid w:val="00637229"/>
    <w:rsid w:val="0063781E"/>
    <w:rsid w:val="006417F3"/>
    <w:rsid w:val="00641AB2"/>
    <w:rsid w:val="00641CA6"/>
    <w:rsid w:val="00641F8A"/>
    <w:rsid w:val="00642EAC"/>
    <w:rsid w:val="00645809"/>
    <w:rsid w:val="00646324"/>
    <w:rsid w:val="00646D30"/>
    <w:rsid w:val="0065056C"/>
    <w:rsid w:val="0065108B"/>
    <w:rsid w:val="00652527"/>
    <w:rsid w:val="006537ED"/>
    <w:rsid w:val="0065386D"/>
    <w:rsid w:val="00654576"/>
    <w:rsid w:val="00655955"/>
    <w:rsid w:val="00655E7E"/>
    <w:rsid w:val="00656BB5"/>
    <w:rsid w:val="00657B05"/>
    <w:rsid w:val="00657BC6"/>
    <w:rsid w:val="00657F45"/>
    <w:rsid w:val="006601FB"/>
    <w:rsid w:val="006619CE"/>
    <w:rsid w:val="00664AC3"/>
    <w:rsid w:val="00664CE3"/>
    <w:rsid w:val="006658A6"/>
    <w:rsid w:val="00665957"/>
    <w:rsid w:val="00665E3F"/>
    <w:rsid w:val="006663B5"/>
    <w:rsid w:val="0066744C"/>
    <w:rsid w:val="006678F0"/>
    <w:rsid w:val="00667A12"/>
    <w:rsid w:val="0067181D"/>
    <w:rsid w:val="006726AC"/>
    <w:rsid w:val="00673189"/>
    <w:rsid w:val="0067551B"/>
    <w:rsid w:val="006777C2"/>
    <w:rsid w:val="0068120D"/>
    <w:rsid w:val="00683B26"/>
    <w:rsid w:val="00683CCF"/>
    <w:rsid w:val="0068544E"/>
    <w:rsid w:val="00686D8A"/>
    <w:rsid w:val="006908FA"/>
    <w:rsid w:val="00690C25"/>
    <w:rsid w:val="00691B1D"/>
    <w:rsid w:val="0069247A"/>
    <w:rsid w:val="0069373D"/>
    <w:rsid w:val="006956F8"/>
    <w:rsid w:val="006A2DB4"/>
    <w:rsid w:val="006A3DA6"/>
    <w:rsid w:val="006A4460"/>
    <w:rsid w:val="006A5738"/>
    <w:rsid w:val="006B1B95"/>
    <w:rsid w:val="006B386C"/>
    <w:rsid w:val="006B461E"/>
    <w:rsid w:val="006B4CE0"/>
    <w:rsid w:val="006B4D0A"/>
    <w:rsid w:val="006B6938"/>
    <w:rsid w:val="006B6E59"/>
    <w:rsid w:val="006B7C1C"/>
    <w:rsid w:val="006B7F58"/>
    <w:rsid w:val="006C16E4"/>
    <w:rsid w:val="006D01AE"/>
    <w:rsid w:val="006D052A"/>
    <w:rsid w:val="006D6AA4"/>
    <w:rsid w:val="006D743A"/>
    <w:rsid w:val="006E0AF3"/>
    <w:rsid w:val="006E2ED6"/>
    <w:rsid w:val="006E3A41"/>
    <w:rsid w:val="006E686E"/>
    <w:rsid w:val="006E70B1"/>
    <w:rsid w:val="006F0600"/>
    <w:rsid w:val="006F1434"/>
    <w:rsid w:val="006F16CD"/>
    <w:rsid w:val="006F36D0"/>
    <w:rsid w:val="006F4724"/>
    <w:rsid w:val="006F57E5"/>
    <w:rsid w:val="006F6DF5"/>
    <w:rsid w:val="006F72E6"/>
    <w:rsid w:val="00700616"/>
    <w:rsid w:val="00700F84"/>
    <w:rsid w:val="0070425D"/>
    <w:rsid w:val="00705938"/>
    <w:rsid w:val="00711F47"/>
    <w:rsid w:val="00712E70"/>
    <w:rsid w:val="007132A9"/>
    <w:rsid w:val="0071611E"/>
    <w:rsid w:val="00716939"/>
    <w:rsid w:val="0072197F"/>
    <w:rsid w:val="007268ED"/>
    <w:rsid w:val="007329F1"/>
    <w:rsid w:val="00733CC7"/>
    <w:rsid w:val="00734EE2"/>
    <w:rsid w:val="00740291"/>
    <w:rsid w:val="00741F1A"/>
    <w:rsid w:val="00743670"/>
    <w:rsid w:val="00745153"/>
    <w:rsid w:val="007452D7"/>
    <w:rsid w:val="00745A1E"/>
    <w:rsid w:val="00745D26"/>
    <w:rsid w:val="00750344"/>
    <w:rsid w:val="0075075C"/>
    <w:rsid w:val="00755F5F"/>
    <w:rsid w:val="00757A34"/>
    <w:rsid w:val="00757EB4"/>
    <w:rsid w:val="00760606"/>
    <w:rsid w:val="00761D27"/>
    <w:rsid w:val="007622EE"/>
    <w:rsid w:val="0076251A"/>
    <w:rsid w:val="007632C9"/>
    <w:rsid w:val="00765D3C"/>
    <w:rsid w:val="00766024"/>
    <w:rsid w:val="00767B50"/>
    <w:rsid w:val="00767BEA"/>
    <w:rsid w:val="00770406"/>
    <w:rsid w:val="007720F8"/>
    <w:rsid w:val="00772FFD"/>
    <w:rsid w:val="007766B2"/>
    <w:rsid w:val="00777591"/>
    <w:rsid w:val="00777D42"/>
    <w:rsid w:val="00782862"/>
    <w:rsid w:val="00782C39"/>
    <w:rsid w:val="0078749F"/>
    <w:rsid w:val="00790512"/>
    <w:rsid w:val="007917B0"/>
    <w:rsid w:val="007923C5"/>
    <w:rsid w:val="00792E8E"/>
    <w:rsid w:val="00793C97"/>
    <w:rsid w:val="00794028"/>
    <w:rsid w:val="007949A5"/>
    <w:rsid w:val="00795D31"/>
    <w:rsid w:val="00797148"/>
    <w:rsid w:val="007974FA"/>
    <w:rsid w:val="007A1E45"/>
    <w:rsid w:val="007A2418"/>
    <w:rsid w:val="007A46C2"/>
    <w:rsid w:val="007B1778"/>
    <w:rsid w:val="007B30A8"/>
    <w:rsid w:val="007B3354"/>
    <w:rsid w:val="007B3B7A"/>
    <w:rsid w:val="007B459D"/>
    <w:rsid w:val="007B5D09"/>
    <w:rsid w:val="007B7259"/>
    <w:rsid w:val="007B7DDB"/>
    <w:rsid w:val="007C0DFA"/>
    <w:rsid w:val="007C0EE8"/>
    <w:rsid w:val="007C1755"/>
    <w:rsid w:val="007C372B"/>
    <w:rsid w:val="007C3E10"/>
    <w:rsid w:val="007C464E"/>
    <w:rsid w:val="007C4B46"/>
    <w:rsid w:val="007C5105"/>
    <w:rsid w:val="007C659C"/>
    <w:rsid w:val="007C787B"/>
    <w:rsid w:val="007C7892"/>
    <w:rsid w:val="007D3351"/>
    <w:rsid w:val="007D46A8"/>
    <w:rsid w:val="007D4DC4"/>
    <w:rsid w:val="007D7F0E"/>
    <w:rsid w:val="007E152A"/>
    <w:rsid w:val="007E29F5"/>
    <w:rsid w:val="007E3D3D"/>
    <w:rsid w:val="007E4B64"/>
    <w:rsid w:val="007E5039"/>
    <w:rsid w:val="007E69BA"/>
    <w:rsid w:val="007E776D"/>
    <w:rsid w:val="007F094C"/>
    <w:rsid w:val="007F0A4D"/>
    <w:rsid w:val="007F229E"/>
    <w:rsid w:val="007F2C0D"/>
    <w:rsid w:val="007F4B28"/>
    <w:rsid w:val="008041E5"/>
    <w:rsid w:val="00806F53"/>
    <w:rsid w:val="0081132E"/>
    <w:rsid w:val="00815A43"/>
    <w:rsid w:val="00821F26"/>
    <w:rsid w:val="00821FF0"/>
    <w:rsid w:val="00822AE7"/>
    <w:rsid w:val="00822BC6"/>
    <w:rsid w:val="0082345B"/>
    <w:rsid w:val="00826B1F"/>
    <w:rsid w:val="00830DDC"/>
    <w:rsid w:val="0083354E"/>
    <w:rsid w:val="008338F7"/>
    <w:rsid w:val="00834AFC"/>
    <w:rsid w:val="00835D48"/>
    <w:rsid w:val="008365A9"/>
    <w:rsid w:val="00837ADE"/>
    <w:rsid w:val="00837CB4"/>
    <w:rsid w:val="00841E17"/>
    <w:rsid w:val="008427D6"/>
    <w:rsid w:val="00844975"/>
    <w:rsid w:val="00845A96"/>
    <w:rsid w:val="008470B8"/>
    <w:rsid w:val="008471F3"/>
    <w:rsid w:val="0085069A"/>
    <w:rsid w:val="00850818"/>
    <w:rsid w:val="00853324"/>
    <w:rsid w:val="00853641"/>
    <w:rsid w:val="00853A50"/>
    <w:rsid w:val="008564B9"/>
    <w:rsid w:val="00856CAE"/>
    <w:rsid w:val="00857C74"/>
    <w:rsid w:val="0086196A"/>
    <w:rsid w:val="008639D7"/>
    <w:rsid w:val="00866462"/>
    <w:rsid w:val="00867326"/>
    <w:rsid w:val="00867368"/>
    <w:rsid w:val="00867B28"/>
    <w:rsid w:val="00867F7C"/>
    <w:rsid w:val="00873EF5"/>
    <w:rsid w:val="008777E3"/>
    <w:rsid w:val="008800DA"/>
    <w:rsid w:val="00880E88"/>
    <w:rsid w:val="00881D34"/>
    <w:rsid w:val="00883C8A"/>
    <w:rsid w:val="00884375"/>
    <w:rsid w:val="00884F11"/>
    <w:rsid w:val="008856CB"/>
    <w:rsid w:val="00886486"/>
    <w:rsid w:val="00886F45"/>
    <w:rsid w:val="00891D8D"/>
    <w:rsid w:val="008954D9"/>
    <w:rsid w:val="0089557E"/>
    <w:rsid w:val="0089781D"/>
    <w:rsid w:val="008A0BB5"/>
    <w:rsid w:val="008A1497"/>
    <w:rsid w:val="008A4178"/>
    <w:rsid w:val="008A4814"/>
    <w:rsid w:val="008A6CE2"/>
    <w:rsid w:val="008A7075"/>
    <w:rsid w:val="008B20BF"/>
    <w:rsid w:val="008B2C83"/>
    <w:rsid w:val="008B3EA2"/>
    <w:rsid w:val="008B475E"/>
    <w:rsid w:val="008B6ADA"/>
    <w:rsid w:val="008B7F8F"/>
    <w:rsid w:val="008C1399"/>
    <w:rsid w:val="008C2A25"/>
    <w:rsid w:val="008C2C0A"/>
    <w:rsid w:val="008C4228"/>
    <w:rsid w:val="008C6339"/>
    <w:rsid w:val="008D0E1D"/>
    <w:rsid w:val="008D2801"/>
    <w:rsid w:val="008D2B3C"/>
    <w:rsid w:val="008D351E"/>
    <w:rsid w:val="008D3C45"/>
    <w:rsid w:val="008D46F8"/>
    <w:rsid w:val="008D6931"/>
    <w:rsid w:val="008D705C"/>
    <w:rsid w:val="008D72C0"/>
    <w:rsid w:val="008E0F57"/>
    <w:rsid w:val="008E161E"/>
    <w:rsid w:val="008E384F"/>
    <w:rsid w:val="008F2A6B"/>
    <w:rsid w:val="008F2DD5"/>
    <w:rsid w:val="008F6C03"/>
    <w:rsid w:val="009009B5"/>
    <w:rsid w:val="009012E3"/>
    <w:rsid w:val="009027E4"/>
    <w:rsid w:val="00902E6D"/>
    <w:rsid w:val="00903308"/>
    <w:rsid w:val="00904A95"/>
    <w:rsid w:val="009058D7"/>
    <w:rsid w:val="00906175"/>
    <w:rsid w:val="0090741C"/>
    <w:rsid w:val="00913D0B"/>
    <w:rsid w:val="00915EF4"/>
    <w:rsid w:val="009168AA"/>
    <w:rsid w:val="00917F7B"/>
    <w:rsid w:val="00920EEE"/>
    <w:rsid w:val="0092116A"/>
    <w:rsid w:val="00921A9B"/>
    <w:rsid w:val="009228B3"/>
    <w:rsid w:val="00924881"/>
    <w:rsid w:val="00931A71"/>
    <w:rsid w:val="0093240A"/>
    <w:rsid w:val="009326CD"/>
    <w:rsid w:val="009360BC"/>
    <w:rsid w:val="009367D0"/>
    <w:rsid w:val="00941049"/>
    <w:rsid w:val="00941102"/>
    <w:rsid w:val="00942156"/>
    <w:rsid w:val="009460CE"/>
    <w:rsid w:val="00947CD3"/>
    <w:rsid w:val="00950DD0"/>
    <w:rsid w:val="00950FDC"/>
    <w:rsid w:val="00952C8D"/>
    <w:rsid w:val="009536B4"/>
    <w:rsid w:val="00954B3F"/>
    <w:rsid w:val="00954B8A"/>
    <w:rsid w:val="009566A9"/>
    <w:rsid w:val="0096001A"/>
    <w:rsid w:val="00962A5D"/>
    <w:rsid w:val="00971887"/>
    <w:rsid w:val="00973C66"/>
    <w:rsid w:val="00974F55"/>
    <w:rsid w:val="00976222"/>
    <w:rsid w:val="009769A8"/>
    <w:rsid w:val="00981DEA"/>
    <w:rsid w:val="0098383E"/>
    <w:rsid w:val="00987074"/>
    <w:rsid w:val="00987EDB"/>
    <w:rsid w:val="00990330"/>
    <w:rsid w:val="00992C4F"/>
    <w:rsid w:val="00992E0E"/>
    <w:rsid w:val="0099375E"/>
    <w:rsid w:val="0099412D"/>
    <w:rsid w:val="0099468E"/>
    <w:rsid w:val="00996455"/>
    <w:rsid w:val="009A1A37"/>
    <w:rsid w:val="009A262A"/>
    <w:rsid w:val="009A2D61"/>
    <w:rsid w:val="009A340B"/>
    <w:rsid w:val="009A3C91"/>
    <w:rsid w:val="009A416E"/>
    <w:rsid w:val="009A5101"/>
    <w:rsid w:val="009A7097"/>
    <w:rsid w:val="009A7832"/>
    <w:rsid w:val="009A7B2A"/>
    <w:rsid w:val="009A7F03"/>
    <w:rsid w:val="009B0F9F"/>
    <w:rsid w:val="009B2A81"/>
    <w:rsid w:val="009B4D5F"/>
    <w:rsid w:val="009B64AD"/>
    <w:rsid w:val="009B6DCF"/>
    <w:rsid w:val="009C13E6"/>
    <w:rsid w:val="009C1C0E"/>
    <w:rsid w:val="009C1D98"/>
    <w:rsid w:val="009C1EA8"/>
    <w:rsid w:val="009C309E"/>
    <w:rsid w:val="009C3490"/>
    <w:rsid w:val="009C35F6"/>
    <w:rsid w:val="009C3968"/>
    <w:rsid w:val="009C7143"/>
    <w:rsid w:val="009C77DF"/>
    <w:rsid w:val="009D09EF"/>
    <w:rsid w:val="009D23E9"/>
    <w:rsid w:val="009D24C9"/>
    <w:rsid w:val="009D2F55"/>
    <w:rsid w:val="009D3086"/>
    <w:rsid w:val="009D42FC"/>
    <w:rsid w:val="009D64D8"/>
    <w:rsid w:val="009D66DE"/>
    <w:rsid w:val="009D6727"/>
    <w:rsid w:val="009E0FDB"/>
    <w:rsid w:val="009E111D"/>
    <w:rsid w:val="009E12C3"/>
    <w:rsid w:val="009E33C3"/>
    <w:rsid w:val="009E576B"/>
    <w:rsid w:val="009F2C9A"/>
    <w:rsid w:val="009F4C2F"/>
    <w:rsid w:val="009F4E2B"/>
    <w:rsid w:val="009F5BD8"/>
    <w:rsid w:val="009F6A99"/>
    <w:rsid w:val="00A01454"/>
    <w:rsid w:val="00A0145E"/>
    <w:rsid w:val="00A029D2"/>
    <w:rsid w:val="00A06CA0"/>
    <w:rsid w:val="00A1295C"/>
    <w:rsid w:val="00A1383A"/>
    <w:rsid w:val="00A15225"/>
    <w:rsid w:val="00A23AFA"/>
    <w:rsid w:val="00A2564E"/>
    <w:rsid w:val="00A26312"/>
    <w:rsid w:val="00A33C0D"/>
    <w:rsid w:val="00A34984"/>
    <w:rsid w:val="00A34C85"/>
    <w:rsid w:val="00A369D7"/>
    <w:rsid w:val="00A37973"/>
    <w:rsid w:val="00A40F19"/>
    <w:rsid w:val="00A45F96"/>
    <w:rsid w:val="00A50493"/>
    <w:rsid w:val="00A515F8"/>
    <w:rsid w:val="00A51816"/>
    <w:rsid w:val="00A523B0"/>
    <w:rsid w:val="00A528A4"/>
    <w:rsid w:val="00A54D2C"/>
    <w:rsid w:val="00A56E2B"/>
    <w:rsid w:val="00A618A3"/>
    <w:rsid w:val="00A61FF3"/>
    <w:rsid w:val="00A65923"/>
    <w:rsid w:val="00A65C0B"/>
    <w:rsid w:val="00A67936"/>
    <w:rsid w:val="00A70DD4"/>
    <w:rsid w:val="00A71DC5"/>
    <w:rsid w:val="00A72E89"/>
    <w:rsid w:val="00A746DC"/>
    <w:rsid w:val="00A753AD"/>
    <w:rsid w:val="00A77CC3"/>
    <w:rsid w:val="00A80213"/>
    <w:rsid w:val="00A80B37"/>
    <w:rsid w:val="00A819CC"/>
    <w:rsid w:val="00A82323"/>
    <w:rsid w:val="00A82467"/>
    <w:rsid w:val="00A838F8"/>
    <w:rsid w:val="00A83F3A"/>
    <w:rsid w:val="00A870E0"/>
    <w:rsid w:val="00A909E8"/>
    <w:rsid w:val="00A943C6"/>
    <w:rsid w:val="00A97593"/>
    <w:rsid w:val="00A97AEF"/>
    <w:rsid w:val="00AA1C3F"/>
    <w:rsid w:val="00AA493E"/>
    <w:rsid w:val="00AA5B98"/>
    <w:rsid w:val="00AB181B"/>
    <w:rsid w:val="00AB35F8"/>
    <w:rsid w:val="00AB45CD"/>
    <w:rsid w:val="00AB60D5"/>
    <w:rsid w:val="00AB73AE"/>
    <w:rsid w:val="00AB7F8B"/>
    <w:rsid w:val="00AC005C"/>
    <w:rsid w:val="00AC2129"/>
    <w:rsid w:val="00AC2256"/>
    <w:rsid w:val="00AC23FD"/>
    <w:rsid w:val="00AC2F70"/>
    <w:rsid w:val="00AC3237"/>
    <w:rsid w:val="00AC3AF5"/>
    <w:rsid w:val="00AC47C7"/>
    <w:rsid w:val="00AC6029"/>
    <w:rsid w:val="00AC6298"/>
    <w:rsid w:val="00AC7A92"/>
    <w:rsid w:val="00AD0584"/>
    <w:rsid w:val="00AD1E9F"/>
    <w:rsid w:val="00AD217D"/>
    <w:rsid w:val="00AD29FC"/>
    <w:rsid w:val="00AD2A83"/>
    <w:rsid w:val="00AD4255"/>
    <w:rsid w:val="00AD426B"/>
    <w:rsid w:val="00AD5088"/>
    <w:rsid w:val="00AD6A04"/>
    <w:rsid w:val="00AE198E"/>
    <w:rsid w:val="00AE2195"/>
    <w:rsid w:val="00AE3C8D"/>
    <w:rsid w:val="00AE447F"/>
    <w:rsid w:val="00AE6030"/>
    <w:rsid w:val="00AF104F"/>
    <w:rsid w:val="00AF1702"/>
    <w:rsid w:val="00AF28C3"/>
    <w:rsid w:val="00AF2AA5"/>
    <w:rsid w:val="00AF3FDD"/>
    <w:rsid w:val="00AF5257"/>
    <w:rsid w:val="00AF70D9"/>
    <w:rsid w:val="00AF739B"/>
    <w:rsid w:val="00B00057"/>
    <w:rsid w:val="00B00AE1"/>
    <w:rsid w:val="00B02C17"/>
    <w:rsid w:val="00B041EC"/>
    <w:rsid w:val="00B10F30"/>
    <w:rsid w:val="00B148A5"/>
    <w:rsid w:val="00B15DC2"/>
    <w:rsid w:val="00B1726A"/>
    <w:rsid w:val="00B2100F"/>
    <w:rsid w:val="00B222AC"/>
    <w:rsid w:val="00B240AB"/>
    <w:rsid w:val="00B24FFE"/>
    <w:rsid w:val="00B25A0B"/>
    <w:rsid w:val="00B26A97"/>
    <w:rsid w:val="00B279A3"/>
    <w:rsid w:val="00B30314"/>
    <w:rsid w:val="00B30CF6"/>
    <w:rsid w:val="00B30DCF"/>
    <w:rsid w:val="00B3167F"/>
    <w:rsid w:val="00B351F6"/>
    <w:rsid w:val="00B35EE2"/>
    <w:rsid w:val="00B44956"/>
    <w:rsid w:val="00B44BCF"/>
    <w:rsid w:val="00B44D89"/>
    <w:rsid w:val="00B4576F"/>
    <w:rsid w:val="00B4597B"/>
    <w:rsid w:val="00B45A24"/>
    <w:rsid w:val="00B45EC6"/>
    <w:rsid w:val="00B518E5"/>
    <w:rsid w:val="00B5456F"/>
    <w:rsid w:val="00B56EB3"/>
    <w:rsid w:val="00B616D9"/>
    <w:rsid w:val="00B61912"/>
    <w:rsid w:val="00B634D3"/>
    <w:rsid w:val="00B636FE"/>
    <w:rsid w:val="00B642E2"/>
    <w:rsid w:val="00B658D6"/>
    <w:rsid w:val="00B66860"/>
    <w:rsid w:val="00B66915"/>
    <w:rsid w:val="00B67B9C"/>
    <w:rsid w:val="00B71396"/>
    <w:rsid w:val="00B7639F"/>
    <w:rsid w:val="00B766AE"/>
    <w:rsid w:val="00B80197"/>
    <w:rsid w:val="00B8020D"/>
    <w:rsid w:val="00B80C6E"/>
    <w:rsid w:val="00B80CBA"/>
    <w:rsid w:val="00B80DEC"/>
    <w:rsid w:val="00B81E32"/>
    <w:rsid w:val="00B81FFE"/>
    <w:rsid w:val="00B8276E"/>
    <w:rsid w:val="00B8321C"/>
    <w:rsid w:val="00B85041"/>
    <w:rsid w:val="00B85049"/>
    <w:rsid w:val="00B856A9"/>
    <w:rsid w:val="00B858DC"/>
    <w:rsid w:val="00B874E3"/>
    <w:rsid w:val="00B90525"/>
    <w:rsid w:val="00B90999"/>
    <w:rsid w:val="00B921C9"/>
    <w:rsid w:val="00B9317D"/>
    <w:rsid w:val="00B94683"/>
    <w:rsid w:val="00B94D20"/>
    <w:rsid w:val="00B953AB"/>
    <w:rsid w:val="00BA007F"/>
    <w:rsid w:val="00BA0A06"/>
    <w:rsid w:val="00BA3F80"/>
    <w:rsid w:val="00BB02AF"/>
    <w:rsid w:val="00BB1F68"/>
    <w:rsid w:val="00BB5938"/>
    <w:rsid w:val="00BB5CA2"/>
    <w:rsid w:val="00BB7B9C"/>
    <w:rsid w:val="00BC0988"/>
    <w:rsid w:val="00BC0991"/>
    <w:rsid w:val="00BC0F8B"/>
    <w:rsid w:val="00BC11A0"/>
    <w:rsid w:val="00BC2A45"/>
    <w:rsid w:val="00BC36A7"/>
    <w:rsid w:val="00BC3F39"/>
    <w:rsid w:val="00BC5581"/>
    <w:rsid w:val="00BC71E7"/>
    <w:rsid w:val="00BD1360"/>
    <w:rsid w:val="00BD358B"/>
    <w:rsid w:val="00BD5437"/>
    <w:rsid w:val="00BD547D"/>
    <w:rsid w:val="00BE3013"/>
    <w:rsid w:val="00BE312E"/>
    <w:rsid w:val="00BE41FE"/>
    <w:rsid w:val="00BE4B34"/>
    <w:rsid w:val="00BE6FDB"/>
    <w:rsid w:val="00BF0BA0"/>
    <w:rsid w:val="00BF2038"/>
    <w:rsid w:val="00BF323B"/>
    <w:rsid w:val="00BF53D2"/>
    <w:rsid w:val="00BF54C7"/>
    <w:rsid w:val="00BF67F3"/>
    <w:rsid w:val="00C00258"/>
    <w:rsid w:val="00C01BC4"/>
    <w:rsid w:val="00C0651C"/>
    <w:rsid w:val="00C0737C"/>
    <w:rsid w:val="00C12DB4"/>
    <w:rsid w:val="00C1370D"/>
    <w:rsid w:val="00C1428C"/>
    <w:rsid w:val="00C1709E"/>
    <w:rsid w:val="00C17C6C"/>
    <w:rsid w:val="00C22233"/>
    <w:rsid w:val="00C223AC"/>
    <w:rsid w:val="00C22951"/>
    <w:rsid w:val="00C22CA0"/>
    <w:rsid w:val="00C23DD7"/>
    <w:rsid w:val="00C248E6"/>
    <w:rsid w:val="00C25A54"/>
    <w:rsid w:val="00C279B6"/>
    <w:rsid w:val="00C30EE0"/>
    <w:rsid w:val="00C328B2"/>
    <w:rsid w:val="00C33D6E"/>
    <w:rsid w:val="00C376E4"/>
    <w:rsid w:val="00C40B0D"/>
    <w:rsid w:val="00C423E4"/>
    <w:rsid w:val="00C4472C"/>
    <w:rsid w:val="00C461AA"/>
    <w:rsid w:val="00C518B6"/>
    <w:rsid w:val="00C51932"/>
    <w:rsid w:val="00C53FB3"/>
    <w:rsid w:val="00C54C3D"/>
    <w:rsid w:val="00C55AB2"/>
    <w:rsid w:val="00C57F6D"/>
    <w:rsid w:val="00C64AE5"/>
    <w:rsid w:val="00C65114"/>
    <w:rsid w:val="00C676A6"/>
    <w:rsid w:val="00C677F5"/>
    <w:rsid w:val="00C7151F"/>
    <w:rsid w:val="00C73337"/>
    <w:rsid w:val="00C75ED6"/>
    <w:rsid w:val="00C76CEE"/>
    <w:rsid w:val="00C815CA"/>
    <w:rsid w:val="00C8199C"/>
    <w:rsid w:val="00C82A70"/>
    <w:rsid w:val="00C872E8"/>
    <w:rsid w:val="00C877F5"/>
    <w:rsid w:val="00C907C7"/>
    <w:rsid w:val="00C90E4E"/>
    <w:rsid w:val="00C91B3A"/>
    <w:rsid w:val="00C933CE"/>
    <w:rsid w:val="00C949A0"/>
    <w:rsid w:val="00C96C8E"/>
    <w:rsid w:val="00CA13AE"/>
    <w:rsid w:val="00CA3173"/>
    <w:rsid w:val="00CA3E80"/>
    <w:rsid w:val="00CA4623"/>
    <w:rsid w:val="00CA538F"/>
    <w:rsid w:val="00CA5A6D"/>
    <w:rsid w:val="00CA7E46"/>
    <w:rsid w:val="00CB04C9"/>
    <w:rsid w:val="00CB2305"/>
    <w:rsid w:val="00CB2D60"/>
    <w:rsid w:val="00CB4CDD"/>
    <w:rsid w:val="00CB5092"/>
    <w:rsid w:val="00CB5484"/>
    <w:rsid w:val="00CB5852"/>
    <w:rsid w:val="00CB614F"/>
    <w:rsid w:val="00CB6DF8"/>
    <w:rsid w:val="00CC0BA6"/>
    <w:rsid w:val="00CC127E"/>
    <w:rsid w:val="00CC1D07"/>
    <w:rsid w:val="00CC31C3"/>
    <w:rsid w:val="00CC5565"/>
    <w:rsid w:val="00CC577F"/>
    <w:rsid w:val="00CC5EB5"/>
    <w:rsid w:val="00CC736A"/>
    <w:rsid w:val="00CC7584"/>
    <w:rsid w:val="00CC7E9A"/>
    <w:rsid w:val="00CD0BF0"/>
    <w:rsid w:val="00CD1E3C"/>
    <w:rsid w:val="00CD25C8"/>
    <w:rsid w:val="00CD68A3"/>
    <w:rsid w:val="00CD7CD9"/>
    <w:rsid w:val="00CE0F62"/>
    <w:rsid w:val="00CE0F8D"/>
    <w:rsid w:val="00CE135C"/>
    <w:rsid w:val="00CE2123"/>
    <w:rsid w:val="00CE2CD6"/>
    <w:rsid w:val="00CE2F4D"/>
    <w:rsid w:val="00CE6042"/>
    <w:rsid w:val="00CE60B3"/>
    <w:rsid w:val="00CF05E4"/>
    <w:rsid w:val="00CF1B23"/>
    <w:rsid w:val="00CF1D41"/>
    <w:rsid w:val="00CF314C"/>
    <w:rsid w:val="00CF39FD"/>
    <w:rsid w:val="00CF58F9"/>
    <w:rsid w:val="00CF5E78"/>
    <w:rsid w:val="00CF6772"/>
    <w:rsid w:val="00CF7363"/>
    <w:rsid w:val="00CF7E6F"/>
    <w:rsid w:val="00D01149"/>
    <w:rsid w:val="00D01D21"/>
    <w:rsid w:val="00D029E8"/>
    <w:rsid w:val="00D078A6"/>
    <w:rsid w:val="00D1021E"/>
    <w:rsid w:val="00D110DF"/>
    <w:rsid w:val="00D148F9"/>
    <w:rsid w:val="00D153CE"/>
    <w:rsid w:val="00D210F3"/>
    <w:rsid w:val="00D21C85"/>
    <w:rsid w:val="00D237DE"/>
    <w:rsid w:val="00D2395B"/>
    <w:rsid w:val="00D242BE"/>
    <w:rsid w:val="00D25E30"/>
    <w:rsid w:val="00D26281"/>
    <w:rsid w:val="00D263CF"/>
    <w:rsid w:val="00D30E62"/>
    <w:rsid w:val="00D3339D"/>
    <w:rsid w:val="00D36161"/>
    <w:rsid w:val="00D40583"/>
    <w:rsid w:val="00D40B37"/>
    <w:rsid w:val="00D40D3F"/>
    <w:rsid w:val="00D40E3C"/>
    <w:rsid w:val="00D41A5D"/>
    <w:rsid w:val="00D42853"/>
    <w:rsid w:val="00D43808"/>
    <w:rsid w:val="00D43C0F"/>
    <w:rsid w:val="00D45C9F"/>
    <w:rsid w:val="00D47F61"/>
    <w:rsid w:val="00D5235A"/>
    <w:rsid w:val="00D526F8"/>
    <w:rsid w:val="00D52726"/>
    <w:rsid w:val="00D52BCD"/>
    <w:rsid w:val="00D5543E"/>
    <w:rsid w:val="00D561D9"/>
    <w:rsid w:val="00D5638B"/>
    <w:rsid w:val="00D5767D"/>
    <w:rsid w:val="00D5774B"/>
    <w:rsid w:val="00D60A49"/>
    <w:rsid w:val="00D615F7"/>
    <w:rsid w:val="00D6227F"/>
    <w:rsid w:val="00D62303"/>
    <w:rsid w:val="00D64EB7"/>
    <w:rsid w:val="00D66D6A"/>
    <w:rsid w:val="00D67A9E"/>
    <w:rsid w:val="00D702CF"/>
    <w:rsid w:val="00D7462D"/>
    <w:rsid w:val="00D7484F"/>
    <w:rsid w:val="00D75921"/>
    <w:rsid w:val="00D76CAA"/>
    <w:rsid w:val="00D771E5"/>
    <w:rsid w:val="00D773E1"/>
    <w:rsid w:val="00D80444"/>
    <w:rsid w:val="00D80DA2"/>
    <w:rsid w:val="00D815BB"/>
    <w:rsid w:val="00D81B56"/>
    <w:rsid w:val="00D82092"/>
    <w:rsid w:val="00D837C3"/>
    <w:rsid w:val="00D849BA"/>
    <w:rsid w:val="00D85B15"/>
    <w:rsid w:val="00D87156"/>
    <w:rsid w:val="00D87AB4"/>
    <w:rsid w:val="00D87C8B"/>
    <w:rsid w:val="00D925A9"/>
    <w:rsid w:val="00D95692"/>
    <w:rsid w:val="00D959C8"/>
    <w:rsid w:val="00D96E3E"/>
    <w:rsid w:val="00D97576"/>
    <w:rsid w:val="00DA0D82"/>
    <w:rsid w:val="00DA0F3C"/>
    <w:rsid w:val="00DA1015"/>
    <w:rsid w:val="00DA3695"/>
    <w:rsid w:val="00DA5678"/>
    <w:rsid w:val="00DA56FF"/>
    <w:rsid w:val="00DA7D12"/>
    <w:rsid w:val="00DB0AE0"/>
    <w:rsid w:val="00DB12D9"/>
    <w:rsid w:val="00DB2011"/>
    <w:rsid w:val="00DB24CE"/>
    <w:rsid w:val="00DB2B2A"/>
    <w:rsid w:val="00DB3702"/>
    <w:rsid w:val="00DB373C"/>
    <w:rsid w:val="00DB3856"/>
    <w:rsid w:val="00DB4FD7"/>
    <w:rsid w:val="00DB533B"/>
    <w:rsid w:val="00DB65A3"/>
    <w:rsid w:val="00DB6E94"/>
    <w:rsid w:val="00DB7AE4"/>
    <w:rsid w:val="00DC1EBA"/>
    <w:rsid w:val="00DC4F00"/>
    <w:rsid w:val="00DC5249"/>
    <w:rsid w:val="00DC5963"/>
    <w:rsid w:val="00DD0A59"/>
    <w:rsid w:val="00DD146C"/>
    <w:rsid w:val="00DD1989"/>
    <w:rsid w:val="00DD3CB8"/>
    <w:rsid w:val="00DD4041"/>
    <w:rsid w:val="00DD52F9"/>
    <w:rsid w:val="00DD58BC"/>
    <w:rsid w:val="00DD6BCD"/>
    <w:rsid w:val="00DD74CD"/>
    <w:rsid w:val="00DD7D4A"/>
    <w:rsid w:val="00DE07C0"/>
    <w:rsid w:val="00DE0B48"/>
    <w:rsid w:val="00DE2027"/>
    <w:rsid w:val="00DE74F0"/>
    <w:rsid w:val="00DE793B"/>
    <w:rsid w:val="00DF0A69"/>
    <w:rsid w:val="00DF449D"/>
    <w:rsid w:val="00DF493C"/>
    <w:rsid w:val="00DF4EBD"/>
    <w:rsid w:val="00DF6B19"/>
    <w:rsid w:val="00DF74CB"/>
    <w:rsid w:val="00E004E4"/>
    <w:rsid w:val="00E018AC"/>
    <w:rsid w:val="00E01DAF"/>
    <w:rsid w:val="00E02542"/>
    <w:rsid w:val="00E045A8"/>
    <w:rsid w:val="00E047C3"/>
    <w:rsid w:val="00E12E7A"/>
    <w:rsid w:val="00E12F8A"/>
    <w:rsid w:val="00E13154"/>
    <w:rsid w:val="00E13CC8"/>
    <w:rsid w:val="00E1408D"/>
    <w:rsid w:val="00E15FBE"/>
    <w:rsid w:val="00E16139"/>
    <w:rsid w:val="00E17120"/>
    <w:rsid w:val="00E1771C"/>
    <w:rsid w:val="00E17B01"/>
    <w:rsid w:val="00E208D0"/>
    <w:rsid w:val="00E21D50"/>
    <w:rsid w:val="00E22062"/>
    <w:rsid w:val="00E2215E"/>
    <w:rsid w:val="00E2636B"/>
    <w:rsid w:val="00E31AEE"/>
    <w:rsid w:val="00E31E87"/>
    <w:rsid w:val="00E35104"/>
    <w:rsid w:val="00E35640"/>
    <w:rsid w:val="00E36133"/>
    <w:rsid w:val="00E36163"/>
    <w:rsid w:val="00E40F6E"/>
    <w:rsid w:val="00E41161"/>
    <w:rsid w:val="00E41533"/>
    <w:rsid w:val="00E41FAC"/>
    <w:rsid w:val="00E42A5B"/>
    <w:rsid w:val="00E43378"/>
    <w:rsid w:val="00E44A5E"/>
    <w:rsid w:val="00E44AAE"/>
    <w:rsid w:val="00E459DC"/>
    <w:rsid w:val="00E47146"/>
    <w:rsid w:val="00E503EE"/>
    <w:rsid w:val="00E51A99"/>
    <w:rsid w:val="00E52DA2"/>
    <w:rsid w:val="00E5541E"/>
    <w:rsid w:val="00E560A9"/>
    <w:rsid w:val="00E56A50"/>
    <w:rsid w:val="00E624F3"/>
    <w:rsid w:val="00E6412E"/>
    <w:rsid w:val="00E65E18"/>
    <w:rsid w:val="00E65F65"/>
    <w:rsid w:val="00E66246"/>
    <w:rsid w:val="00E67B36"/>
    <w:rsid w:val="00E70E1D"/>
    <w:rsid w:val="00E7559E"/>
    <w:rsid w:val="00E75F27"/>
    <w:rsid w:val="00E7797E"/>
    <w:rsid w:val="00E77AAA"/>
    <w:rsid w:val="00E80D51"/>
    <w:rsid w:val="00E81005"/>
    <w:rsid w:val="00E813E6"/>
    <w:rsid w:val="00E81FCF"/>
    <w:rsid w:val="00E8203A"/>
    <w:rsid w:val="00E82E76"/>
    <w:rsid w:val="00E83BAD"/>
    <w:rsid w:val="00E83C82"/>
    <w:rsid w:val="00E86885"/>
    <w:rsid w:val="00E8758A"/>
    <w:rsid w:val="00E87B6C"/>
    <w:rsid w:val="00E90F88"/>
    <w:rsid w:val="00E91917"/>
    <w:rsid w:val="00E93D55"/>
    <w:rsid w:val="00E94FBB"/>
    <w:rsid w:val="00E95226"/>
    <w:rsid w:val="00E966E7"/>
    <w:rsid w:val="00E9769F"/>
    <w:rsid w:val="00EA0D80"/>
    <w:rsid w:val="00EA0D93"/>
    <w:rsid w:val="00EA3276"/>
    <w:rsid w:val="00EA50D0"/>
    <w:rsid w:val="00EA5424"/>
    <w:rsid w:val="00EA5690"/>
    <w:rsid w:val="00EA57BB"/>
    <w:rsid w:val="00EA6253"/>
    <w:rsid w:val="00EA7A04"/>
    <w:rsid w:val="00EB0FFF"/>
    <w:rsid w:val="00EB1466"/>
    <w:rsid w:val="00EB14E9"/>
    <w:rsid w:val="00EB502D"/>
    <w:rsid w:val="00EB777B"/>
    <w:rsid w:val="00EB7ECD"/>
    <w:rsid w:val="00EC24B9"/>
    <w:rsid w:val="00EC4670"/>
    <w:rsid w:val="00EC78D7"/>
    <w:rsid w:val="00ED0CDC"/>
    <w:rsid w:val="00ED1E92"/>
    <w:rsid w:val="00ED31B0"/>
    <w:rsid w:val="00ED3AB9"/>
    <w:rsid w:val="00ED4FA8"/>
    <w:rsid w:val="00ED5FA0"/>
    <w:rsid w:val="00ED6171"/>
    <w:rsid w:val="00ED789C"/>
    <w:rsid w:val="00EE00F2"/>
    <w:rsid w:val="00EE043D"/>
    <w:rsid w:val="00EE0956"/>
    <w:rsid w:val="00EE151F"/>
    <w:rsid w:val="00EE156D"/>
    <w:rsid w:val="00EE1FCD"/>
    <w:rsid w:val="00EE26A0"/>
    <w:rsid w:val="00EE26C8"/>
    <w:rsid w:val="00EE34A5"/>
    <w:rsid w:val="00EE356A"/>
    <w:rsid w:val="00EF12AE"/>
    <w:rsid w:val="00EF2AA6"/>
    <w:rsid w:val="00EF35E2"/>
    <w:rsid w:val="00EF3D49"/>
    <w:rsid w:val="00EF3D6E"/>
    <w:rsid w:val="00EF51E4"/>
    <w:rsid w:val="00EF787E"/>
    <w:rsid w:val="00F04726"/>
    <w:rsid w:val="00F05035"/>
    <w:rsid w:val="00F05F33"/>
    <w:rsid w:val="00F06023"/>
    <w:rsid w:val="00F073B6"/>
    <w:rsid w:val="00F124DA"/>
    <w:rsid w:val="00F1265F"/>
    <w:rsid w:val="00F1461B"/>
    <w:rsid w:val="00F156C7"/>
    <w:rsid w:val="00F15E54"/>
    <w:rsid w:val="00F160CC"/>
    <w:rsid w:val="00F165C3"/>
    <w:rsid w:val="00F21310"/>
    <w:rsid w:val="00F21C23"/>
    <w:rsid w:val="00F23653"/>
    <w:rsid w:val="00F24F37"/>
    <w:rsid w:val="00F25A11"/>
    <w:rsid w:val="00F308C3"/>
    <w:rsid w:val="00F30B58"/>
    <w:rsid w:val="00F31324"/>
    <w:rsid w:val="00F3192A"/>
    <w:rsid w:val="00F33330"/>
    <w:rsid w:val="00F35BE9"/>
    <w:rsid w:val="00F40ADD"/>
    <w:rsid w:val="00F40B07"/>
    <w:rsid w:val="00F43288"/>
    <w:rsid w:val="00F43D3A"/>
    <w:rsid w:val="00F44DA8"/>
    <w:rsid w:val="00F45293"/>
    <w:rsid w:val="00F45BBA"/>
    <w:rsid w:val="00F504F0"/>
    <w:rsid w:val="00F51E62"/>
    <w:rsid w:val="00F566CA"/>
    <w:rsid w:val="00F5679D"/>
    <w:rsid w:val="00F57561"/>
    <w:rsid w:val="00F62A23"/>
    <w:rsid w:val="00F63891"/>
    <w:rsid w:val="00F63D21"/>
    <w:rsid w:val="00F64E42"/>
    <w:rsid w:val="00F671B6"/>
    <w:rsid w:val="00F72FF6"/>
    <w:rsid w:val="00F738C6"/>
    <w:rsid w:val="00F755B5"/>
    <w:rsid w:val="00F76972"/>
    <w:rsid w:val="00F76C51"/>
    <w:rsid w:val="00F76DD5"/>
    <w:rsid w:val="00F76E8D"/>
    <w:rsid w:val="00F77459"/>
    <w:rsid w:val="00F77F65"/>
    <w:rsid w:val="00F809DA"/>
    <w:rsid w:val="00F819F5"/>
    <w:rsid w:val="00F84352"/>
    <w:rsid w:val="00F857C5"/>
    <w:rsid w:val="00F867C8"/>
    <w:rsid w:val="00F9093E"/>
    <w:rsid w:val="00F92624"/>
    <w:rsid w:val="00F93196"/>
    <w:rsid w:val="00F9497F"/>
    <w:rsid w:val="00F9544C"/>
    <w:rsid w:val="00F95E4F"/>
    <w:rsid w:val="00F96BF6"/>
    <w:rsid w:val="00F96C6A"/>
    <w:rsid w:val="00F96CF2"/>
    <w:rsid w:val="00FA13C5"/>
    <w:rsid w:val="00FA1B66"/>
    <w:rsid w:val="00FA1D87"/>
    <w:rsid w:val="00FA2074"/>
    <w:rsid w:val="00FA2374"/>
    <w:rsid w:val="00FA2F14"/>
    <w:rsid w:val="00FA548A"/>
    <w:rsid w:val="00FA5970"/>
    <w:rsid w:val="00FA690D"/>
    <w:rsid w:val="00FA7D6A"/>
    <w:rsid w:val="00FB2338"/>
    <w:rsid w:val="00FB5E6E"/>
    <w:rsid w:val="00FB6D56"/>
    <w:rsid w:val="00FB78C4"/>
    <w:rsid w:val="00FB7A11"/>
    <w:rsid w:val="00FC0F2B"/>
    <w:rsid w:val="00FC0F79"/>
    <w:rsid w:val="00FC2000"/>
    <w:rsid w:val="00FC253E"/>
    <w:rsid w:val="00FC29E2"/>
    <w:rsid w:val="00FC3A95"/>
    <w:rsid w:val="00FC3FB6"/>
    <w:rsid w:val="00FC6087"/>
    <w:rsid w:val="00FC60FE"/>
    <w:rsid w:val="00FC65F1"/>
    <w:rsid w:val="00FD0ADA"/>
    <w:rsid w:val="00FD15DE"/>
    <w:rsid w:val="00FD16D5"/>
    <w:rsid w:val="00FD260F"/>
    <w:rsid w:val="00FD2D61"/>
    <w:rsid w:val="00FD4CAC"/>
    <w:rsid w:val="00FD513E"/>
    <w:rsid w:val="00FD5F79"/>
    <w:rsid w:val="00FD60F9"/>
    <w:rsid w:val="00FD66F0"/>
    <w:rsid w:val="00FD6A22"/>
    <w:rsid w:val="00FD6D85"/>
    <w:rsid w:val="00FE11A4"/>
    <w:rsid w:val="00FE1DC1"/>
    <w:rsid w:val="00FE34CA"/>
    <w:rsid w:val="00FE48BF"/>
    <w:rsid w:val="00FE6BBA"/>
    <w:rsid w:val="00FE7054"/>
    <w:rsid w:val="00FE7C10"/>
    <w:rsid w:val="00FF21F8"/>
    <w:rsid w:val="00FF2CCA"/>
    <w:rsid w:val="00FF2D4D"/>
    <w:rsid w:val="00FF4B62"/>
    <w:rsid w:val="00FF4D0A"/>
    <w:rsid w:val="00FF4DC7"/>
    <w:rsid w:val="00FF6546"/>
    <w:rsid w:val="00FF69F0"/>
    <w:rsid w:val="00FF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0F2AF1D"/>
  <w15:chartTrackingRefBased/>
  <w15:docId w15:val="{CC232FA2-FFC5-C743-90FE-3DA40ACE1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E8203A"/>
    <w:rPr>
      <w:rFonts w:ascii="Times New Roman" w:eastAsia="Times New Roman" w:hAnsi="Times New Roman" w:cs="Times New Roman"/>
      <w:lang w:val="de-DE" w:eastAsia="de-DE"/>
    </w:rPr>
  </w:style>
  <w:style w:type="paragraph" w:styleId="berschrift1">
    <w:name w:val="heading 1"/>
    <w:aliases w:val="Überschrift"/>
    <w:basedOn w:val="Standard"/>
    <w:next w:val="Standard"/>
    <w:link w:val="berschrift1Zchn"/>
    <w:uiPriority w:val="9"/>
    <w:qFormat/>
    <w:rsid w:val="00FD513E"/>
    <w:pPr>
      <w:keepNext/>
      <w:keepLines/>
      <w:spacing w:line="480" w:lineRule="auto"/>
      <w:jc w:val="both"/>
      <w:outlineLvl w:val="0"/>
    </w:pPr>
    <w:rPr>
      <w:rFonts w:eastAsiaTheme="majorEastAsia" w:cstheme="majorBidi"/>
      <w:b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unhideWhenUsed/>
    <w:rsid w:val="00B66860"/>
    <w:rPr>
      <w:rFonts w:ascii="Times New Roman" w:hAnsi="Times New Roman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2D19D4"/>
    <w:pPr>
      <w:spacing w:line="480" w:lineRule="auto"/>
      <w:contextualSpacing/>
      <w:jc w:val="center"/>
      <w:outlineLvl w:val="0"/>
    </w:pPr>
    <w:rPr>
      <w:rFonts w:eastAsiaTheme="majorEastAsia" w:cs="Times New Roman (Überschriften"/>
      <w:b/>
      <w:sz w:val="32"/>
      <w:szCs w:val="56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2D19D4"/>
    <w:rPr>
      <w:rFonts w:ascii="Times New Roman" w:eastAsiaTheme="majorEastAsia" w:hAnsi="Times New Roman" w:cs="Times New Roman (Überschriften"/>
      <w:b/>
      <w:sz w:val="32"/>
      <w:szCs w:val="56"/>
      <w:lang w:eastAsia="de-DE"/>
    </w:rPr>
  </w:style>
  <w:style w:type="character" w:customStyle="1" w:styleId="berschrift1Zchn">
    <w:name w:val="Überschrift 1 Zchn"/>
    <w:aliases w:val="Überschrift Zchn"/>
    <w:basedOn w:val="Absatz-Standardschriftart"/>
    <w:link w:val="berschrift1"/>
    <w:uiPriority w:val="9"/>
    <w:rsid w:val="00FD513E"/>
    <w:rPr>
      <w:rFonts w:ascii="Times New Roman" w:eastAsiaTheme="majorEastAsia" w:hAnsi="Times New Roman" w:cstheme="majorBidi"/>
      <w:b/>
      <w:szCs w:val="32"/>
      <w:lang w:eastAsia="de-DE"/>
    </w:rPr>
  </w:style>
  <w:style w:type="character" w:styleId="Hyperlink">
    <w:name w:val="Hyperlink"/>
    <w:basedOn w:val="Absatz-Standardschriftart"/>
    <w:uiPriority w:val="99"/>
    <w:unhideWhenUsed/>
    <w:rsid w:val="00FD513E"/>
    <w:rPr>
      <w:color w:val="0563C1" w:themeColor="hyperlink"/>
      <w:u w:val="single"/>
    </w:rPr>
  </w:style>
  <w:style w:type="paragraph" w:customStyle="1" w:styleId="EndNoteBibliography">
    <w:name w:val="EndNote Bibliography"/>
    <w:basedOn w:val="Standard"/>
    <w:rsid w:val="00D7462D"/>
    <w:pPr>
      <w:jc w:val="both"/>
    </w:pPr>
    <w:rPr>
      <w:lang w:val="en-US"/>
    </w:rPr>
  </w:style>
  <w:style w:type="paragraph" w:customStyle="1" w:styleId="EndNoteBibliographyTitle">
    <w:name w:val="EndNote Bibliography Title"/>
    <w:basedOn w:val="Standard"/>
    <w:link w:val="EndNoteBibliographyTitleChar"/>
    <w:rsid w:val="000E53F3"/>
    <w:pPr>
      <w:spacing w:line="480" w:lineRule="auto"/>
      <w:jc w:val="center"/>
    </w:p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E53F3"/>
    <w:rPr>
      <w:rFonts w:ascii="Times New Roman" w:eastAsia="Times New Roman" w:hAnsi="Times New Roman" w:cs="Times New Roman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9536B4"/>
    <w:pPr>
      <w:tabs>
        <w:tab w:val="center" w:pos="4680"/>
        <w:tab w:val="right" w:pos="9360"/>
      </w:tabs>
      <w:jc w:val="both"/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9536B4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9536B4"/>
  </w:style>
  <w:style w:type="character" w:styleId="Kommentarzeichen">
    <w:name w:val="annotation reference"/>
    <w:basedOn w:val="Absatz-Standardschriftart"/>
    <w:uiPriority w:val="99"/>
    <w:semiHidden/>
    <w:unhideWhenUsed/>
    <w:rsid w:val="00D237D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237DE"/>
    <w:pPr>
      <w:jc w:val="both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37D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37D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37D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D01149"/>
    <w:rPr>
      <w:rFonts w:ascii="Times New Roman" w:eastAsia="Times New Roman" w:hAnsi="Times New Roman" w:cs="Times New Roman"/>
      <w:lang w:eastAsia="de-DE"/>
    </w:rPr>
  </w:style>
  <w:style w:type="paragraph" w:styleId="StandardWeb">
    <w:name w:val="Normal (Web)"/>
    <w:basedOn w:val="Standard"/>
    <w:uiPriority w:val="99"/>
    <w:unhideWhenUsed/>
    <w:rsid w:val="00CB5092"/>
    <w:pPr>
      <w:spacing w:line="480" w:lineRule="auto"/>
      <w:jc w:val="both"/>
    </w:pPr>
    <w:rPr>
      <w:lang w:val="en-US"/>
    </w:rPr>
  </w:style>
  <w:style w:type="table" w:styleId="Tabellenraster">
    <w:name w:val="Table Grid"/>
    <w:basedOn w:val="NormaleTabelle"/>
    <w:uiPriority w:val="39"/>
    <w:rsid w:val="00CA13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45D26"/>
    <w:pPr>
      <w:spacing w:line="480" w:lineRule="auto"/>
      <w:ind w:left="720"/>
      <w:contextualSpacing/>
      <w:jc w:val="both"/>
    </w:pPr>
    <w:rPr>
      <w:lang w:val="en-US"/>
    </w:rPr>
  </w:style>
  <w:style w:type="paragraph" w:styleId="KeinLeerraum">
    <w:name w:val="No Spacing"/>
    <w:uiPriority w:val="1"/>
    <w:qFormat/>
    <w:rsid w:val="00F9497F"/>
    <w:pPr>
      <w:jc w:val="both"/>
    </w:pPr>
    <w:rPr>
      <w:rFonts w:ascii="Times New Roman" w:eastAsia="Times New Roman" w:hAnsi="Times New Roman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C815C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815CA"/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06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22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10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65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3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70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19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4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9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9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90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6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18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4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23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2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76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74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3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1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78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6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E29FFC7-9047-D148-A1C4-A56D7480DF57}">
  <we:reference id="wa200001011" version="1.2.0.0" store="de-DE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Rolvien</dc:creator>
  <cp:keywords/>
  <dc:description/>
  <cp:lastModifiedBy>Mikolaj Bartosik</cp:lastModifiedBy>
  <cp:revision>13</cp:revision>
  <cp:lastPrinted>2022-02-04T14:03:00Z</cp:lastPrinted>
  <dcterms:created xsi:type="dcterms:W3CDTF">2024-01-26T20:29:00Z</dcterms:created>
  <dcterms:modified xsi:type="dcterms:W3CDTF">2026-04-30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840</vt:lpwstr>
  </property>
  <property fmtid="{D5CDD505-2E9C-101B-9397-08002B2CF9AE}" pid="3" name="grammarly_documentContext">
    <vt:lpwstr>{"goals":[],"domain":"general","emotions":[],"dialect":"american"}</vt:lpwstr>
  </property>
</Properties>
</file>